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1AD454" w14:textId="62FDF8F8" w:rsidR="00D814C3" w:rsidRPr="001B107E" w:rsidRDefault="00C26D15" w:rsidP="00C26D15">
      <w:pPr>
        <w:jc w:val="center"/>
        <w:rPr>
          <w:b/>
          <w:bCs/>
          <w:color w:val="000000" w:themeColor="text1"/>
        </w:rPr>
      </w:pPr>
      <w:r w:rsidRPr="001B107E">
        <w:rPr>
          <w:b/>
          <w:bCs/>
          <w:color w:val="000000" w:themeColor="text1"/>
        </w:rPr>
        <w:t>Supplementary Materials</w:t>
      </w:r>
    </w:p>
    <w:p w14:paraId="2CFF5DEC" w14:textId="77777777" w:rsidR="00C26D15" w:rsidRPr="001B107E" w:rsidRDefault="00C26D15">
      <w:pPr>
        <w:rPr>
          <w:b/>
          <w:bCs/>
          <w:color w:val="000000" w:themeColor="text1"/>
        </w:rPr>
      </w:pPr>
    </w:p>
    <w:p w14:paraId="3237B7A9" w14:textId="77777777" w:rsidR="00A8434A" w:rsidRPr="001B107E" w:rsidRDefault="00651869" w:rsidP="00E52595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  <w:r w:rsidRPr="001B107E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Table </w:t>
      </w:r>
      <w:r w:rsidRPr="001B107E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begin"/>
      </w:r>
      <w:r w:rsidRPr="001B107E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instrText xml:space="preserve"> SEQ Table \* ARABIC </w:instrText>
      </w:r>
      <w:r w:rsidRPr="001B107E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separate"/>
      </w:r>
      <w:r w:rsidRPr="001B107E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</w:rPr>
        <w:t>1</w:t>
      </w:r>
      <w:r w:rsidRPr="001B107E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end"/>
      </w:r>
      <w:r w:rsidRPr="001B107E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. </w:t>
      </w:r>
    </w:p>
    <w:p w14:paraId="6B7B5D05" w14:textId="33553A69" w:rsidR="00080202" w:rsidRPr="001B107E" w:rsidRDefault="00651869" w:rsidP="00E52595">
      <w:pPr>
        <w:pStyle w:val="Caption"/>
        <w:keepNext/>
        <w:rPr>
          <w:rFonts w:ascii="Times New Roman" w:hAnsi="Times New Roman" w:cs="Times New Roman"/>
          <w:color w:val="000000" w:themeColor="text1"/>
        </w:rPr>
      </w:pPr>
      <w:r w:rsidRPr="001B107E">
        <w:rPr>
          <w:rFonts w:ascii="Times New Roman" w:hAnsi="Times New Roman" w:cs="Times New Roman"/>
          <w:color w:val="000000" w:themeColor="text1"/>
        </w:rPr>
        <w:t xml:space="preserve">Studies </w:t>
      </w:r>
      <w:r w:rsidR="00A8434A" w:rsidRPr="001B107E">
        <w:rPr>
          <w:rFonts w:ascii="Times New Roman" w:hAnsi="Times New Roman" w:cs="Times New Roman"/>
          <w:color w:val="000000" w:themeColor="text1"/>
        </w:rPr>
        <w:t>I</w:t>
      </w:r>
      <w:r w:rsidRPr="001B107E">
        <w:rPr>
          <w:rFonts w:ascii="Times New Roman" w:hAnsi="Times New Roman" w:cs="Times New Roman"/>
          <w:color w:val="000000" w:themeColor="text1"/>
        </w:rPr>
        <w:t xml:space="preserve">ncluded in </w:t>
      </w:r>
      <w:r w:rsidR="00A8434A" w:rsidRPr="001B107E">
        <w:rPr>
          <w:rFonts w:ascii="Times New Roman" w:hAnsi="Times New Roman" w:cs="Times New Roman"/>
          <w:color w:val="000000" w:themeColor="text1"/>
        </w:rPr>
        <w:t>S</w:t>
      </w:r>
      <w:r w:rsidRPr="001B107E">
        <w:rPr>
          <w:rFonts w:ascii="Times New Roman" w:hAnsi="Times New Roman" w:cs="Times New Roman"/>
          <w:color w:val="000000" w:themeColor="text1"/>
        </w:rPr>
        <w:t xml:space="preserve">ystematic </w:t>
      </w:r>
      <w:r w:rsidR="00A8434A" w:rsidRPr="001B107E">
        <w:rPr>
          <w:rFonts w:ascii="Times New Roman" w:hAnsi="Times New Roman" w:cs="Times New Roman"/>
          <w:color w:val="000000" w:themeColor="text1"/>
        </w:rPr>
        <w:t>S</w:t>
      </w:r>
      <w:r w:rsidRPr="001B107E">
        <w:rPr>
          <w:rFonts w:ascii="Times New Roman" w:hAnsi="Times New Roman" w:cs="Times New Roman"/>
          <w:color w:val="000000" w:themeColor="text1"/>
        </w:rPr>
        <w:t xml:space="preserve">coping </w:t>
      </w:r>
      <w:r w:rsidR="00A8434A" w:rsidRPr="001B107E">
        <w:rPr>
          <w:rFonts w:ascii="Times New Roman" w:hAnsi="Times New Roman" w:cs="Times New Roman"/>
          <w:color w:val="000000" w:themeColor="text1"/>
        </w:rPr>
        <w:t>R</w:t>
      </w:r>
      <w:r w:rsidRPr="001B107E">
        <w:rPr>
          <w:rFonts w:ascii="Times New Roman" w:hAnsi="Times New Roman" w:cs="Times New Roman"/>
          <w:color w:val="000000" w:themeColor="text1"/>
        </w:rPr>
        <w:t>eview</w:t>
      </w:r>
      <w:r w:rsidR="00083CDA">
        <w:rPr>
          <w:rFonts w:ascii="Times New Roman" w:hAnsi="Times New Roman" w:cs="Times New Roman"/>
          <w:color w:val="000000" w:themeColor="text1"/>
        </w:rPr>
        <w:t>.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1394"/>
        <w:gridCol w:w="1300"/>
        <w:gridCol w:w="1300"/>
        <w:gridCol w:w="1438"/>
        <w:gridCol w:w="1300"/>
        <w:gridCol w:w="1300"/>
        <w:gridCol w:w="1405"/>
      </w:tblGrid>
      <w:tr w:rsidR="00A8434A" w:rsidRPr="001B107E" w14:paraId="4DD8A034" w14:textId="77777777" w:rsidTr="0041440B">
        <w:trPr>
          <w:trHeight w:val="34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B1E057" w14:textId="77777777" w:rsidR="0041440B" w:rsidRPr="001B107E" w:rsidRDefault="0041440B" w:rsidP="0041440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07E">
              <w:rPr>
                <w:b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F853DB" w14:textId="77777777" w:rsidR="0041440B" w:rsidRPr="001B107E" w:rsidRDefault="0041440B" w:rsidP="0041440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07E">
              <w:rPr>
                <w:b/>
                <w:bCs/>
                <w:color w:val="000000" w:themeColor="text1"/>
                <w:sz w:val="20"/>
                <w:szCs w:val="20"/>
              </w:rPr>
              <w:t>Publication Typ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B5C1C3" w14:textId="77777777" w:rsidR="0041440B" w:rsidRPr="001B107E" w:rsidRDefault="0041440B" w:rsidP="0041440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07E">
              <w:rPr>
                <w:b/>
                <w:bCs/>
                <w:color w:val="000000" w:themeColor="text1"/>
                <w:sz w:val="20"/>
                <w:szCs w:val="20"/>
              </w:rPr>
              <w:t>Country in which the study was conducte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D74171" w14:textId="77777777" w:rsidR="0041440B" w:rsidRPr="001B107E" w:rsidRDefault="0041440B" w:rsidP="0041440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07E">
              <w:rPr>
                <w:b/>
                <w:bCs/>
                <w:color w:val="000000" w:themeColor="text1"/>
                <w:sz w:val="20"/>
                <w:szCs w:val="20"/>
              </w:rPr>
              <w:t>Study setting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F6393B" w14:textId="77777777" w:rsidR="0041440B" w:rsidRPr="001B107E" w:rsidRDefault="0041440B" w:rsidP="0041440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07E">
              <w:rPr>
                <w:b/>
                <w:bCs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FE7A94" w14:textId="77777777" w:rsidR="0041440B" w:rsidRPr="001B107E" w:rsidRDefault="0041440B" w:rsidP="0041440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07E">
              <w:rPr>
                <w:b/>
                <w:bCs/>
                <w:color w:val="000000" w:themeColor="text1"/>
                <w:sz w:val="20"/>
                <w:szCs w:val="20"/>
              </w:rPr>
              <w:t>Formal autism diagnosi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B15A0E" w14:textId="77777777" w:rsidR="0041440B" w:rsidRPr="001B107E" w:rsidRDefault="0041440B" w:rsidP="0041440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07E">
              <w:rPr>
                <w:b/>
                <w:bCs/>
                <w:color w:val="000000" w:themeColor="text1"/>
                <w:sz w:val="20"/>
                <w:szCs w:val="20"/>
              </w:rPr>
              <w:t>Thematic area</w:t>
            </w:r>
          </w:p>
        </w:tc>
      </w:tr>
      <w:tr w:rsidR="00A8434A" w:rsidRPr="001B107E" w14:paraId="430E37F4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86D1E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Thảo et al</w:t>
            </w:r>
            <w:r w:rsidRPr="001B107E">
              <w:rPr>
                <w:i/>
                <w:iCs/>
                <w:color w:val="000000" w:themeColor="text1"/>
                <w:sz w:val="20"/>
                <w:szCs w:val="20"/>
              </w:rPr>
              <w:t xml:space="preserve">. </w:t>
            </w:r>
            <w:r w:rsidRPr="001B107E">
              <w:rPr>
                <w:color w:val="000000" w:themeColor="text1"/>
                <w:sz w:val="20"/>
                <w:szCs w:val="20"/>
              </w:rPr>
              <w:t>(20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2FF4D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D0DF7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194F0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F9192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 Pre- and post- te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47D38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8BB0E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Interventions</w:t>
            </w:r>
          </w:p>
        </w:tc>
      </w:tr>
      <w:tr w:rsidR="00A8434A" w:rsidRPr="001B107E" w14:paraId="1A93026C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8561A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Hà (201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0057F3" w14:textId="01160FA6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t Peer</w:t>
            </w:r>
            <w:r w:rsidR="008B5A23" w:rsidRPr="001B107E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1B107E">
              <w:rPr>
                <w:color w:val="000000" w:themeColor="text1"/>
                <w:sz w:val="20"/>
                <w:szCs w:val="20"/>
              </w:rPr>
              <w:t>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3AF10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3D54A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E5BD4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 Case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9BE7A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12996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72D1891A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D0971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Đinh et al. (20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412D7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7AEFF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54FBF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 Commune health cent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52609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51178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FFEA7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0CDAB59A" w14:textId="77777777" w:rsidTr="0041440B">
        <w:trPr>
          <w:trHeight w:val="11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85900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Thương, Do Thi, and Le Thi (202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F401E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F9401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1CE8C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hool; Other: Specialised centr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1C0BF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04CAF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EC433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Interventions</w:t>
            </w:r>
          </w:p>
        </w:tc>
      </w:tr>
      <w:tr w:rsidR="00A8434A" w:rsidRPr="001B107E" w14:paraId="5D868A22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757FA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B107E">
              <w:rPr>
                <w:color w:val="000000" w:themeColor="text1"/>
                <w:sz w:val="20"/>
                <w:szCs w:val="20"/>
              </w:rPr>
              <w:t>Kế</w:t>
            </w:r>
            <w:proofErr w:type="spellEnd"/>
            <w:r w:rsidRPr="001B107E">
              <w:rPr>
                <w:color w:val="000000" w:themeColor="text1"/>
                <w:sz w:val="20"/>
                <w:szCs w:val="20"/>
              </w:rPr>
              <w:t xml:space="preserve"> (20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AF1809" w14:textId="56932E91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t Peer</w:t>
            </w:r>
            <w:r w:rsidR="008B5A23" w:rsidRPr="001B107E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1B107E">
              <w:rPr>
                <w:color w:val="000000" w:themeColor="text1"/>
                <w:sz w:val="20"/>
                <w:szCs w:val="20"/>
              </w:rPr>
              <w:t>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3A007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309DF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29B4B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05FCF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C548C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1FBD8A7F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6E13E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Dung (202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FDEDFD" w14:textId="5F69DF71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t Peer</w:t>
            </w:r>
            <w:r w:rsidR="008B5A23" w:rsidRPr="001B107E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1B107E">
              <w:rPr>
                <w:color w:val="000000" w:themeColor="text1"/>
                <w:sz w:val="20"/>
                <w:szCs w:val="20"/>
              </w:rPr>
              <w:t>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9FECC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4BA7B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6F243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CD96D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1FB05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Interventions</w:t>
            </w:r>
          </w:p>
        </w:tc>
      </w:tr>
      <w:tr w:rsidR="00A8434A" w:rsidRPr="001B107E" w14:paraId="0BFE9A75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76F22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hương and Phi (201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343E45" w14:textId="0E97AB55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t Peer</w:t>
            </w:r>
            <w:r w:rsidR="008B5A23" w:rsidRPr="001B107E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1B107E">
              <w:rPr>
                <w:color w:val="000000" w:themeColor="text1"/>
                <w:sz w:val="20"/>
                <w:szCs w:val="20"/>
              </w:rPr>
              <w:t>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45CC3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B70F4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D2C9D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96719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91372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Infrastructure and Surveillance</w:t>
            </w:r>
          </w:p>
        </w:tc>
      </w:tr>
      <w:tr w:rsidR="00A8434A" w:rsidRPr="001B107E" w14:paraId="7C38E7FF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783D9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Hằng, Hằng, Hà, and Anh</w:t>
            </w:r>
            <w:r w:rsidRPr="001B107E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B107E">
              <w:rPr>
                <w:color w:val="000000" w:themeColor="text1"/>
                <w:sz w:val="20"/>
                <w:szCs w:val="20"/>
              </w:rPr>
              <w:t>(201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DEACF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9DFF3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5463A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80D25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1336E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2E95E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Biology</w:t>
            </w:r>
          </w:p>
        </w:tc>
      </w:tr>
      <w:tr w:rsidR="00A8434A" w:rsidRPr="001B107E" w14:paraId="3BA4B982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292D3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Dương (20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B8F331" w14:textId="3FE749BA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t Peer</w:t>
            </w:r>
            <w:r w:rsidR="008B5A23" w:rsidRPr="001B107E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1B107E">
              <w:rPr>
                <w:color w:val="000000" w:themeColor="text1"/>
                <w:sz w:val="20"/>
                <w:szCs w:val="20"/>
              </w:rPr>
              <w:t>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5698E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35E58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B2A08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Qualitative resear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C4BE3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C160A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Interventions</w:t>
            </w:r>
          </w:p>
        </w:tc>
      </w:tr>
      <w:tr w:rsidR="00A8434A" w:rsidRPr="001B107E" w14:paraId="6D34A7AC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6D92D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Minh (202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A6D0B8" w14:textId="693CCF6B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t Peer</w:t>
            </w:r>
            <w:r w:rsidR="008B5A23" w:rsidRPr="001B107E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1B107E">
              <w:rPr>
                <w:color w:val="000000" w:themeColor="text1"/>
                <w:sz w:val="20"/>
                <w:szCs w:val="20"/>
              </w:rPr>
              <w:t>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A1E66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11DDA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714BB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73D6C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04260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53EE1843" w14:textId="77777777" w:rsidTr="0041440B">
        <w:trPr>
          <w:trHeight w:val="11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11615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B107E">
              <w:rPr>
                <w:color w:val="000000" w:themeColor="text1"/>
                <w:sz w:val="20"/>
                <w:szCs w:val="20"/>
              </w:rPr>
              <w:t>Hòa</w:t>
            </w:r>
            <w:proofErr w:type="spellEnd"/>
            <w:r w:rsidRPr="001B107E">
              <w:rPr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1B107E">
              <w:rPr>
                <w:color w:val="000000" w:themeColor="text1"/>
                <w:sz w:val="20"/>
                <w:szCs w:val="20"/>
              </w:rPr>
              <w:t>Kế</w:t>
            </w:r>
            <w:proofErr w:type="spellEnd"/>
            <w:r w:rsidRPr="001B107E">
              <w:rPr>
                <w:color w:val="000000" w:themeColor="text1"/>
                <w:sz w:val="20"/>
                <w:szCs w:val="20"/>
              </w:rPr>
              <w:t xml:space="preserve"> (202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D09AE0" w14:textId="36B2228C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t Peer</w:t>
            </w:r>
            <w:r w:rsidR="008B5A23" w:rsidRPr="001B107E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1B107E">
              <w:rPr>
                <w:color w:val="000000" w:themeColor="text1"/>
                <w:sz w:val="20"/>
                <w:szCs w:val="20"/>
              </w:rPr>
              <w:t>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D273C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B011B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hool; Other: Early intervention centr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A4D93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2E329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57448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7B4EC3E9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2594E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Minh (20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CE8EED" w14:textId="4C11BB08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t Peer</w:t>
            </w:r>
            <w:r w:rsidR="008B5A23" w:rsidRPr="001B107E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1B107E">
              <w:rPr>
                <w:color w:val="000000" w:themeColor="text1"/>
                <w:sz w:val="20"/>
                <w:szCs w:val="20"/>
              </w:rPr>
              <w:t>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4E03A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EFB4C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F7013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 Descriptive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F6B3C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5B015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63CB77FF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BEBE0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B107E">
              <w:rPr>
                <w:color w:val="000000" w:themeColor="text1"/>
                <w:sz w:val="20"/>
                <w:szCs w:val="20"/>
              </w:rPr>
              <w:lastRenderedPageBreak/>
              <w:t>Hài</w:t>
            </w:r>
            <w:proofErr w:type="spellEnd"/>
            <w:r w:rsidRPr="001B107E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1B107E">
              <w:rPr>
                <w:color w:val="000000" w:themeColor="text1"/>
                <w:sz w:val="20"/>
                <w:szCs w:val="20"/>
              </w:rPr>
              <w:t>Bền</w:t>
            </w:r>
            <w:proofErr w:type="spellEnd"/>
            <w:r w:rsidRPr="001B107E">
              <w:rPr>
                <w:color w:val="000000" w:themeColor="text1"/>
                <w:sz w:val="20"/>
                <w:szCs w:val="20"/>
              </w:rPr>
              <w:t>, and Tuấn</w:t>
            </w:r>
            <w:r w:rsidRPr="001B107E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B107E">
              <w:rPr>
                <w:color w:val="000000" w:themeColor="text1"/>
                <w:sz w:val="20"/>
                <w:szCs w:val="20"/>
              </w:rPr>
              <w:t>(20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8CDA1A" w14:textId="5A20AA6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t Peer</w:t>
            </w:r>
            <w:r w:rsidR="008B5A23" w:rsidRPr="001B107E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1B107E">
              <w:rPr>
                <w:color w:val="000000" w:themeColor="text1"/>
                <w:sz w:val="20"/>
                <w:szCs w:val="20"/>
              </w:rPr>
              <w:t>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97DCD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FF928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A3F80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6F72A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8EFEA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Interventions</w:t>
            </w:r>
          </w:p>
        </w:tc>
      </w:tr>
      <w:tr w:rsidR="00A8434A" w:rsidRPr="001B107E" w14:paraId="7498E468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C7681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Lan (2012a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F1679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1FE3E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76B28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AB422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14AD1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41925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789FEEC3" w14:textId="77777777" w:rsidTr="0041440B">
        <w:trPr>
          <w:trHeight w:val="11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7F55D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B107E">
              <w:rPr>
                <w:color w:val="000000" w:themeColor="text1"/>
                <w:sz w:val="20"/>
                <w:szCs w:val="20"/>
              </w:rPr>
              <w:t>Hứa</w:t>
            </w:r>
            <w:proofErr w:type="spellEnd"/>
            <w:r w:rsidRPr="001B107E">
              <w:rPr>
                <w:color w:val="000000" w:themeColor="text1"/>
                <w:sz w:val="20"/>
                <w:szCs w:val="20"/>
              </w:rPr>
              <w:t xml:space="preserve"> et al</w:t>
            </w:r>
            <w:r w:rsidRPr="001B107E">
              <w:rPr>
                <w:i/>
                <w:iCs/>
                <w:color w:val="000000" w:themeColor="text1"/>
                <w:sz w:val="20"/>
                <w:szCs w:val="20"/>
              </w:rPr>
              <w:t xml:space="preserve">. </w:t>
            </w:r>
            <w:r w:rsidRPr="001B107E">
              <w:rPr>
                <w:color w:val="000000" w:themeColor="text1"/>
                <w:sz w:val="20"/>
                <w:szCs w:val="20"/>
              </w:rPr>
              <w:t>(20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0C7D0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248B2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FAE6F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Hospi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7BEB2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n-randomised experiment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F9D57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7F384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Interventions</w:t>
            </w:r>
          </w:p>
        </w:tc>
      </w:tr>
      <w:tr w:rsidR="00A8434A" w:rsidRPr="001B107E" w14:paraId="4309C8C3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97944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Xuân and Ngọc (20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20D8D7" w14:textId="61B34E1C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t Peer</w:t>
            </w:r>
            <w:r w:rsidR="008B5A23" w:rsidRPr="001B107E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1B107E">
              <w:rPr>
                <w:color w:val="000000" w:themeColor="text1"/>
                <w:sz w:val="20"/>
                <w:szCs w:val="20"/>
              </w:rPr>
              <w:t>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2B708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89666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2B4CF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33C89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A3192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4FC7EC6B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67AC8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Anh and Hằng (201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522F5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EE682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1E9AA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 Ho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20B81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 Case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430AA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FC2FF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Interventions</w:t>
            </w:r>
          </w:p>
        </w:tc>
      </w:tr>
      <w:tr w:rsidR="00A8434A" w:rsidRPr="001B107E" w14:paraId="564A4B1B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C5A3C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Ha and Uyen (20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29F50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A8A85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4ED2F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FF505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 Case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BB512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24728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36FCD861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302F2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ga (201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8D33E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0BC9E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4D7F3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16E2C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07FA0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0F24A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293558D1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05DB4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Mai (201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BAFF8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EA914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D3139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A3BC2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753F3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07EDA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reening and Diagnosis</w:t>
            </w:r>
          </w:p>
        </w:tc>
      </w:tr>
      <w:tr w:rsidR="00A8434A" w:rsidRPr="001B107E" w14:paraId="6659B24F" w14:textId="77777777" w:rsidTr="0041440B">
        <w:trPr>
          <w:trHeight w:val="11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9D1D7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B107E">
              <w:rPr>
                <w:color w:val="000000" w:themeColor="text1"/>
                <w:sz w:val="20"/>
                <w:szCs w:val="20"/>
              </w:rPr>
              <w:t>Huyễn</w:t>
            </w:r>
            <w:proofErr w:type="spellEnd"/>
            <w:r w:rsidRPr="001B107E">
              <w:rPr>
                <w:color w:val="000000" w:themeColor="text1"/>
                <w:sz w:val="20"/>
                <w:szCs w:val="20"/>
              </w:rPr>
              <w:t xml:space="preserve"> (201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8072B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Dissert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BE96F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B1BD7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Tertiary care medical centre; Hospi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BE929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Qualitative resear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0A773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8C099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077E18BE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1A7E9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ga (20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76D39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A07AA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8D81D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BA67D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Qualitative resear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2ED4C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A50A0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64C98781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87E9F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hu (20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27AAB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CDA76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9B90E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12C52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Qualitative resear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2193A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2B2F7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1E7F4F07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60497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B107E">
              <w:rPr>
                <w:color w:val="000000" w:themeColor="text1"/>
                <w:sz w:val="20"/>
                <w:szCs w:val="20"/>
              </w:rPr>
              <w:t>Điệp</w:t>
            </w:r>
            <w:proofErr w:type="spellEnd"/>
            <w:r w:rsidRPr="001B107E">
              <w:rPr>
                <w:color w:val="000000" w:themeColor="text1"/>
                <w:sz w:val="20"/>
                <w:szCs w:val="20"/>
              </w:rPr>
              <w:t xml:space="preserve"> (200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EE24E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0A9C3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18C6B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8B822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revalence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0C730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A48B4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Biology</w:t>
            </w:r>
          </w:p>
        </w:tc>
      </w:tr>
      <w:tr w:rsidR="00A8434A" w:rsidRPr="001B107E" w14:paraId="0B377CBE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07702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Lan (2012b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671D6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DFD4F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F97AF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F040C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F12E3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85CDD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Infrastructure and Surveillance</w:t>
            </w:r>
          </w:p>
        </w:tc>
      </w:tr>
      <w:tr w:rsidR="00A8434A" w:rsidRPr="001B107E" w14:paraId="528A61E1" w14:textId="77777777" w:rsidTr="0041440B">
        <w:trPr>
          <w:trHeight w:val="11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B941B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 xml:space="preserve">Dung, Anh, </w:t>
            </w:r>
            <w:proofErr w:type="spellStart"/>
            <w:r w:rsidRPr="001B107E">
              <w:rPr>
                <w:color w:val="000000" w:themeColor="text1"/>
                <w:sz w:val="20"/>
                <w:szCs w:val="20"/>
              </w:rPr>
              <w:t>Khương</w:t>
            </w:r>
            <w:proofErr w:type="spellEnd"/>
            <w:r w:rsidRPr="001B107E">
              <w:rPr>
                <w:color w:val="000000" w:themeColor="text1"/>
                <w:sz w:val="20"/>
                <w:szCs w:val="20"/>
              </w:rPr>
              <w:t xml:space="preserve">, Ngân, and </w:t>
            </w:r>
            <w:proofErr w:type="spellStart"/>
            <w:r w:rsidRPr="001B107E">
              <w:rPr>
                <w:color w:val="000000" w:themeColor="text1"/>
                <w:sz w:val="20"/>
                <w:szCs w:val="20"/>
              </w:rPr>
              <w:t>Tuyên</w:t>
            </w:r>
            <w:proofErr w:type="spellEnd"/>
            <w:r w:rsidRPr="001B107E">
              <w:rPr>
                <w:color w:val="000000" w:themeColor="text1"/>
                <w:sz w:val="20"/>
                <w:szCs w:val="20"/>
              </w:rPr>
              <w:t xml:space="preserve"> (202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1AE843" w14:textId="40426050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t Peer</w:t>
            </w:r>
            <w:r w:rsidR="008B5A23" w:rsidRPr="001B107E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1B107E">
              <w:rPr>
                <w:color w:val="000000" w:themeColor="text1"/>
                <w:sz w:val="20"/>
                <w:szCs w:val="20"/>
              </w:rPr>
              <w:t>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4D49E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19DF0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Hospi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8E699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ase contro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75800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BC580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Genetic and Environmental Factors</w:t>
            </w:r>
          </w:p>
        </w:tc>
      </w:tr>
      <w:tr w:rsidR="00A8434A" w:rsidRPr="001B107E" w14:paraId="5D4FAF3F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D9E44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B107E">
              <w:rPr>
                <w:color w:val="000000" w:themeColor="text1"/>
                <w:sz w:val="20"/>
                <w:szCs w:val="20"/>
              </w:rPr>
              <w:lastRenderedPageBreak/>
              <w:t>Băng</w:t>
            </w:r>
            <w:proofErr w:type="spellEnd"/>
            <w:r w:rsidRPr="001B107E">
              <w:rPr>
                <w:color w:val="000000" w:themeColor="text1"/>
                <w:sz w:val="20"/>
                <w:szCs w:val="20"/>
              </w:rPr>
              <w:t xml:space="preserve"> (202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186FE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8AF75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40BF4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F77A8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24AEE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56217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Interventions</w:t>
            </w:r>
          </w:p>
        </w:tc>
      </w:tr>
      <w:tr w:rsidR="00A8434A" w:rsidRPr="001B107E" w14:paraId="2D2B2283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02E0D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B107E">
              <w:rPr>
                <w:color w:val="000000" w:themeColor="text1"/>
                <w:sz w:val="20"/>
                <w:szCs w:val="20"/>
              </w:rPr>
              <w:t>Điệp</w:t>
            </w:r>
            <w:proofErr w:type="spellEnd"/>
            <w:r w:rsidRPr="001B107E">
              <w:rPr>
                <w:color w:val="000000" w:themeColor="text1"/>
                <w:sz w:val="20"/>
                <w:szCs w:val="20"/>
              </w:rPr>
              <w:t xml:space="preserve"> (201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79B4C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1A555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4808C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847F0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0ACC4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4B55E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Biology</w:t>
            </w:r>
          </w:p>
        </w:tc>
      </w:tr>
      <w:tr w:rsidR="00A8434A" w:rsidRPr="001B107E" w14:paraId="1305C45B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D7B9C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Hồng (20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FEFE5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70B4A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CF9BD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9BAA1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D9A8E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323AC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5B04891A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4A854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B107E">
              <w:rPr>
                <w:color w:val="000000" w:themeColor="text1"/>
                <w:sz w:val="20"/>
                <w:szCs w:val="20"/>
              </w:rPr>
              <w:t>Tuyền</w:t>
            </w:r>
            <w:proofErr w:type="spellEnd"/>
            <w:r w:rsidRPr="001B107E">
              <w:rPr>
                <w:color w:val="000000" w:themeColor="text1"/>
                <w:sz w:val="20"/>
                <w:szCs w:val="20"/>
              </w:rPr>
              <w:t xml:space="preserve">, Trúc, and </w:t>
            </w:r>
            <w:proofErr w:type="spellStart"/>
            <w:r w:rsidRPr="001B107E">
              <w:rPr>
                <w:color w:val="000000" w:themeColor="text1"/>
                <w:sz w:val="20"/>
                <w:szCs w:val="20"/>
              </w:rPr>
              <w:t>Thuộc</w:t>
            </w:r>
            <w:proofErr w:type="spellEnd"/>
            <w:r w:rsidRPr="001B107E">
              <w:rPr>
                <w:color w:val="000000" w:themeColor="text1"/>
                <w:sz w:val="20"/>
                <w:szCs w:val="20"/>
              </w:rPr>
              <w:t xml:space="preserve"> (202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E8447E" w14:textId="398EBB3A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t Peer</w:t>
            </w:r>
            <w:r w:rsidR="008B5A23" w:rsidRPr="001B107E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1B107E">
              <w:rPr>
                <w:color w:val="000000" w:themeColor="text1"/>
                <w:sz w:val="20"/>
                <w:szCs w:val="20"/>
              </w:rPr>
              <w:t>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98831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A0A1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91A3B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42866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2A54D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5C2F7F02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0C869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Hoa et al. (201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94D22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5021C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2D8F5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; Other: Onl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DFC1B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1822B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F7882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reening and Diagnosis</w:t>
            </w:r>
          </w:p>
        </w:tc>
      </w:tr>
      <w:tr w:rsidR="00A8434A" w:rsidRPr="001B107E" w14:paraId="3777D728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28621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Anh, Anh, Hoàng, and Giang (20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470710" w14:textId="3917C2E8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t Peer</w:t>
            </w:r>
            <w:r w:rsidR="008B5A23" w:rsidRPr="001B107E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1B107E">
              <w:rPr>
                <w:color w:val="000000" w:themeColor="text1"/>
                <w:sz w:val="20"/>
                <w:szCs w:val="20"/>
              </w:rPr>
              <w:t>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E69EF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6D65B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 Ho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E4CEB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DC02A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5E79E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04A6835A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85E88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hạm and Huỳnh (201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3587F0" w14:textId="26630994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t Peer</w:t>
            </w:r>
            <w:r w:rsidR="008B5A23" w:rsidRPr="001B107E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1B107E">
              <w:rPr>
                <w:color w:val="000000" w:themeColor="text1"/>
                <w:sz w:val="20"/>
                <w:szCs w:val="20"/>
              </w:rPr>
              <w:t>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ACCB5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00C70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E13BC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Qualitative resear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BE228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3F262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79555DAF" w14:textId="77777777" w:rsidTr="0041440B">
        <w:trPr>
          <w:trHeight w:val="11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09D27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 xml:space="preserve">Công and </w:t>
            </w:r>
            <w:proofErr w:type="spellStart"/>
            <w:r w:rsidRPr="001B107E">
              <w:rPr>
                <w:color w:val="000000" w:themeColor="text1"/>
                <w:sz w:val="20"/>
                <w:szCs w:val="20"/>
              </w:rPr>
              <w:t>Điệp</w:t>
            </w:r>
            <w:proofErr w:type="spellEnd"/>
            <w:r w:rsidRPr="001B107E">
              <w:rPr>
                <w:color w:val="000000" w:themeColor="text1"/>
                <w:sz w:val="20"/>
                <w:szCs w:val="20"/>
              </w:rPr>
              <w:t xml:space="preserve"> (201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DCC12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E9DFE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3FE51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441EA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n-randomised experiment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581C0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38C11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Interventions</w:t>
            </w:r>
          </w:p>
        </w:tc>
      </w:tr>
      <w:tr w:rsidR="00A8434A" w:rsidRPr="001B107E" w14:paraId="2CC0FAD1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F7EED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B107E">
              <w:rPr>
                <w:color w:val="000000" w:themeColor="text1"/>
                <w:sz w:val="20"/>
                <w:szCs w:val="20"/>
              </w:rPr>
              <w:t>Băng</w:t>
            </w:r>
            <w:proofErr w:type="spellEnd"/>
            <w:r w:rsidRPr="001B107E">
              <w:rPr>
                <w:color w:val="000000" w:themeColor="text1"/>
                <w:sz w:val="20"/>
                <w:szCs w:val="20"/>
              </w:rPr>
              <w:t xml:space="preserve"> (20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92CBD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A26B6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FFB4D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C8CB0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21DD9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3E514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Interventions</w:t>
            </w:r>
          </w:p>
        </w:tc>
      </w:tr>
      <w:tr w:rsidR="00A8434A" w:rsidRPr="001B107E" w14:paraId="55FCDBD8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62FEA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Khánh (201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D0985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70767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7D29D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 Univers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BBE87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Qualitative resear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D0F2C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FE407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Infrastructure and Surveillance</w:t>
            </w:r>
          </w:p>
        </w:tc>
      </w:tr>
      <w:tr w:rsidR="00A8434A" w:rsidRPr="001B107E" w14:paraId="1C763017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8ABE8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 xml:space="preserve">Đạt and </w:t>
            </w:r>
            <w:proofErr w:type="spellStart"/>
            <w:r w:rsidRPr="001B107E">
              <w:rPr>
                <w:color w:val="000000" w:themeColor="text1"/>
                <w:sz w:val="20"/>
                <w:szCs w:val="20"/>
              </w:rPr>
              <w:t>Tuệ</w:t>
            </w:r>
            <w:proofErr w:type="spellEnd"/>
            <w:r w:rsidRPr="001B107E">
              <w:rPr>
                <w:color w:val="000000" w:themeColor="text1"/>
                <w:sz w:val="20"/>
                <w:szCs w:val="20"/>
              </w:rPr>
              <w:t xml:space="preserve"> (20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BCA281" w14:textId="1D3B6270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t Peer</w:t>
            </w:r>
            <w:r w:rsidR="008B5A23" w:rsidRPr="001B107E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1B107E">
              <w:rPr>
                <w:color w:val="000000" w:themeColor="text1"/>
                <w:sz w:val="20"/>
                <w:szCs w:val="20"/>
              </w:rPr>
              <w:t>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B2F7B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D5306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AF611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Randomised controlled tri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2CC8F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2646C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Genetic and Environmental Factors</w:t>
            </w:r>
          </w:p>
        </w:tc>
      </w:tr>
      <w:tr w:rsidR="00A8434A" w:rsidRPr="001B107E" w14:paraId="7EC95075" w14:textId="77777777" w:rsidTr="0041440B">
        <w:trPr>
          <w:trHeight w:val="11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1F962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 xml:space="preserve">Hoa, </w:t>
            </w:r>
            <w:proofErr w:type="spellStart"/>
            <w:r w:rsidRPr="001B107E">
              <w:rPr>
                <w:color w:val="000000" w:themeColor="text1"/>
                <w:sz w:val="20"/>
                <w:szCs w:val="20"/>
              </w:rPr>
              <w:t>Huyền</w:t>
            </w:r>
            <w:proofErr w:type="spellEnd"/>
            <w:r w:rsidRPr="001B107E">
              <w:rPr>
                <w:color w:val="000000" w:themeColor="text1"/>
                <w:sz w:val="20"/>
                <w:szCs w:val="20"/>
              </w:rPr>
              <w:t xml:space="preserve">, Lan, Huyền, and </w:t>
            </w:r>
            <w:proofErr w:type="spellStart"/>
            <w:r w:rsidRPr="001B107E">
              <w:rPr>
                <w:color w:val="000000" w:themeColor="text1"/>
                <w:sz w:val="20"/>
                <w:szCs w:val="20"/>
              </w:rPr>
              <w:t>Luyên</w:t>
            </w:r>
            <w:proofErr w:type="spellEnd"/>
            <w:r w:rsidRPr="001B107E">
              <w:rPr>
                <w:color w:val="000000" w:themeColor="text1"/>
                <w:sz w:val="20"/>
                <w:szCs w:val="20"/>
              </w:rPr>
              <w:t xml:space="preserve"> (20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CF5D8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4419A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99D19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 Specialised education centr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09B21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0122E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A49A8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Interventions</w:t>
            </w:r>
          </w:p>
        </w:tc>
      </w:tr>
      <w:tr w:rsidR="00A8434A" w:rsidRPr="001B107E" w14:paraId="7F324605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209EC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B107E">
              <w:rPr>
                <w:color w:val="000000" w:themeColor="text1"/>
                <w:sz w:val="20"/>
                <w:szCs w:val="20"/>
              </w:rPr>
              <w:t>Kế</w:t>
            </w:r>
            <w:proofErr w:type="spellEnd"/>
            <w:r w:rsidRPr="001B107E">
              <w:rPr>
                <w:color w:val="000000" w:themeColor="text1"/>
                <w:sz w:val="20"/>
                <w:szCs w:val="20"/>
              </w:rPr>
              <w:t xml:space="preserve"> (20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77FEF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7C952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71FF8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65F25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0F6BF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AECE6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Interventions</w:t>
            </w:r>
          </w:p>
        </w:tc>
      </w:tr>
      <w:tr w:rsidR="00A8434A" w:rsidRPr="001B107E" w14:paraId="1DD47598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B53BE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Thu, Huyen, Ut, Dung, and Thu (20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C70F9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ACE59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EFFF3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1E870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 Case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2F955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80735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Interventions</w:t>
            </w:r>
          </w:p>
        </w:tc>
      </w:tr>
      <w:tr w:rsidR="00A8434A" w:rsidRPr="001B107E" w14:paraId="77BDB844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AFFE2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B107E">
              <w:rPr>
                <w:color w:val="000000" w:themeColor="text1"/>
                <w:sz w:val="20"/>
                <w:szCs w:val="20"/>
              </w:rPr>
              <w:t>Hài</w:t>
            </w:r>
            <w:proofErr w:type="spellEnd"/>
            <w:r w:rsidRPr="001B107E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1B107E">
              <w:rPr>
                <w:color w:val="000000" w:themeColor="text1"/>
                <w:sz w:val="20"/>
                <w:szCs w:val="20"/>
              </w:rPr>
              <w:t>Bền</w:t>
            </w:r>
            <w:proofErr w:type="spellEnd"/>
            <w:r w:rsidRPr="001B107E">
              <w:rPr>
                <w:color w:val="000000" w:themeColor="text1"/>
                <w:sz w:val="20"/>
                <w:szCs w:val="20"/>
              </w:rPr>
              <w:t>, and Tuấn (202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B6891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B53C1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CF6CA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87961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95A0F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4DB8F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Interventions</w:t>
            </w:r>
          </w:p>
        </w:tc>
      </w:tr>
      <w:tr w:rsidR="00A8434A" w:rsidRPr="001B107E" w14:paraId="085F75F8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52EF0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lastRenderedPageBreak/>
              <w:t>Hằng et al. (202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A9CA9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CD1EC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21922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 La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F1ADC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Randomised controlled tri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A5690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BC719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Biology</w:t>
            </w:r>
          </w:p>
        </w:tc>
      </w:tr>
      <w:tr w:rsidR="00A8434A" w:rsidRPr="001B107E" w14:paraId="1BE47D64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3D6E2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Xuân et al. (20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B7BDD0" w14:textId="414A36FA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t Peer</w:t>
            </w:r>
            <w:r w:rsidR="008B5A23" w:rsidRPr="001B107E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1B107E">
              <w:rPr>
                <w:color w:val="000000" w:themeColor="text1"/>
                <w:sz w:val="20"/>
                <w:szCs w:val="20"/>
              </w:rPr>
              <w:t>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F9A0C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994EA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6A3EA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ase contro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F216B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5E04A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Genetic and Environmental Factors</w:t>
            </w:r>
          </w:p>
        </w:tc>
      </w:tr>
      <w:tr w:rsidR="00A8434A" w:rsidRPr="001B107E" w14:paraId="64904BFC" w14:textId="77777777" w:rsidTr="0041440B">
        <w:trPr>
          <w:trHeight w:val="11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AB243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Luong, Yoder, and Canham (200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9854D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FBFBF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FF468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4130D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Qualitative resear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FB576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543C0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64E6D19B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BFE22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Wakamatsu (20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53E9A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38873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A7012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E3D7E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 Case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DFD07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4CC9C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Interventions</w:t>
            </w:r>
          </w:p>
        </w:tc>
      </w:tr>
      <w:tr w:rsidR="00A8434A" w:rsidRPr="001B107E" w14:paraId="3970868B" w14:textId="77777777" w:rsidTr="0041440B">
        <w:trPr>
          <w:trHeight w:val="25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04051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Austin (201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45399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C06DE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458C1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hool; Other: Workshop (for credit by Ministry of Education and Training ), and Univers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1C1F5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Qualitative resear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EBA72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7916E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30DB9626" w14:textId="77777777" w:rsidTr="0041440B">
        <w:trPr>
          <w:trHeight w:val="58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E6482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guyen (20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6BE3B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Dissert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0B45C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81F2B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49FCA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Qualitative resear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6E4AC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38031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4D41004D" w14:textId="77777777" w:rsidTr="0041440B">
        <w:trPr>
          <w:trHeight w:val="14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1BEEE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Becerra (201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A89EC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Dissert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E0458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D85B4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 California Department of Developmental Servic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33A49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ase contro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3D115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CFE99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Genetic and Environmental Factors</w:t>
            </w:r>
          </w:p>
        </w:tc>
      </w:tr>
      <w:tr w:rsidR="00A8434A" w:rsidRPr="001B107E" w14:paraId="2993C628" w14:textId="77777777" w:rsidTr="0041440B">
        <w:trPr>
          <w:trHeight w:val="58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B5578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Bui (201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EB897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Dissert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04A51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3F4D6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8982F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Qualitative resear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733FE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67AE3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302664AE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25B34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Bui (202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5AFD2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Dissert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AEF65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2D6FC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Hospi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24F42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ase contro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B7B9C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60303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Genetic and Environmental Factors</w:t>
            </w:r>
          </w:p>
        </w:tc>
      </w:tr>
      <w:tr w:rsidR="00A8434A" w:rsidRPr="001B107E" w14:paraId="435137AF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F1319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B107E">
              <w:rPr>
                <w:color w:val="000000" w:themeColor="text1"/>
                <w:sz w:val="20"/>
                <w:szCs w:val="20"/>
              </w:rPr>
              <w:t>Wiszniewskiet</w:t>
            </w:r>
            <w:proofErr w:type="spellEnd"/>
            <w:r w:rsidRPr="001B107E">
              <w:rPr>
                <w:color w:val="000000" w:themeColor="text1"/>
                <w:sz w:val="20"/>
                <w:szCs w:val="20"/>
              </w:rPr>
              <w:t xml:space="preserve"> al. (201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093C0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51039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041F2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Hospi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2C372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4D4D3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97A2E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Genetic and Environmental Factors</w:t>
            </w:r>
          </w:p>
        </w:tc>
      </w:tr>
      <w:tr w:rsidR="00A8434A" w:rsidRPr="001B107E" w14:paraId="2D547DCA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D1FE2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an Tran and Weiss (201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10063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CC5DD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3857A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882A2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Qualitative resear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C66E7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87AF1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7B6061B0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6A7AF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Thi Vui</w:t>
            </w:r>
            <w:r w:rsidRPr="001B107E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B107E">
              <w:rPr>
                <w:color w:val="000000" w:themeColor="text1"/>
                <w:sz w:val="20"/>
                <w:szCs w:val="20"/>
              </w:rPr>
              <w:t>et al. (20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FBFB4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E35FF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E5F8D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878BE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0FAB5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2CCA7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reening and Diagnosis</w:t>
            </w:r>
          </w:p>
        </w:tc>
      </w:tr>
      <w:tr w:rsidR="00A8434A" w:rsidRPr="001B107E" w14:paraId="17948F36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90A60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Than et al. (202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3F505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FABB2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E9B56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Hospi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E2320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ohort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A4F93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F8F32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Interventions</w:t>
            </w:r>
          </w:p>
        </w:tc>
      </w:tr>
      <w:tr w:rsidR="00A8434A" w:rsidRPr="001B107E" w14:paraId="64239425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46CA0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lastRenderedPageBreak/>
              <w:t>Thuong, Van Thu, and Van Hieu (202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C07BD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5B4A5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3F825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Tertiary care medical centre; 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76EBF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471F5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8A712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406C0F59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F74B5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u et al. (202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1365F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3C52A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3BD64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97CED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ohort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E6C34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DF5FD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Genetic and Environmental Factors</w:t>
            </w:r>
          </w:p>
        </w:tc>
      </w:tr>
      <w:tr w:rsidR="00A8434A" w:rsidRPr="001B107E" w14:paraId="771E1F17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95A02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Jegatheesan (200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2EA5D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9C9AC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EB435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 Parent Organisatio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8392D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Qualitative resear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A5E07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A1B15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34C42E5C" w14:textId="77777777" w:rsidTr="0041440B">
        <w:trPr>
          <w:trHeight w:val="11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9B9B2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 xml:space="preserve">Bogenschutz, </w:t>
            </w:r>
            <w:proofErr w:type="spellStart"/>
            <w:r w:rsidRPr="001B107E">
              <w:rPr>
                <w:color w:val="000000" w:themeColor="text1"/>
                <w:sz w:val="20"/>
                <w:szCs w:val="20"/>
              </w:rPr>
              <w:t>Im</w:t>
            </w:r>
            <w:proofErr w:type="spellEnd"/>
            <w:r w:rsidRPr="001B107E">
              <w:rPr>
                <w:color w:val="000000" w:themeColor="text1"/>
                <w:sz w:val="20"/>
                <w:szCs w:val="20"/>
              </w:rPr>
              <w:t>, and Liang (20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9D2E3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02F38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44A1E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n-Governmental Organizations (NGO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043FC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Qualitative resear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0EE6B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B4FFC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732CAFF9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334F7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 xml:space="preserve">Son, Moring, </w:t>
            </w:r>
            <w:proofErr w:type="spellStart"/>
            <w:r w:rsidRPr="001B107E">
              <w:rPr>
                <w:color w:val="000000" w:themeColor="text1"/>
                <w:sz w:val="20"/>
                <w:szCs w:val="20"/>
              </w:rPr>
              <w:t>Igdalsky</w:t>
            </w:r>
            <w:proofErr w:type="spellEnd"/>
            <w:r w:rsidRPr="001B107E">
              <w:rPr>
                <w:color w:val="000000" w:themeColor="text1"/>
                <w:sz w:val="20"/>
                <w:szCs w:val="20"/>
              </w:rPr>
              <w:t>, and Parish (201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7BA1F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00E9C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16475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 Community agenc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BBEE1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Qualitative resear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A88F4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8DDB8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7A4C0847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67D80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han et al</w:t>
            </w:r>
            <w:r w:rsidRPr="001B107E">
              <w:rPr>
                <w:i/>
                <w:iCs/>
                <w:color w:val="000000" w:themeColor="text1"/>
                <w:sz w:val="20"/>
                <w:szCs w:val="20"/>
              </w:rPr>
              <w:t xml:space="preserve">. </w:t>
            </w:r>
            <w:r w:rsidRPr="001B107E">
              <w:rPr>
                <w:color w:val="000000" w:themeColor="text1"/>
                <w:sz w:val="20"/>
                <w:szCs w:val="20"/>
              </w:rPr>
              <w:t>(20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D8101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EEF48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27267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Tertiary care medical cent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FBC48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B031E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77859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Biology</w:t>
            </w:r>
          </w:p>
        </w:tc>
      </w:tr>
      <w:tr w:rsidR="00A8434A" w:rsidRPr="001B107E" w14:paraId="16D66BB6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E68EB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Inoue et al. (20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FD02B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5E7F0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3BE0C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 Univers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2ACC5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ohort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EF141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E22C9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6AF4C923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EEF57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Lehti et al. (201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4ABF1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92141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 Finla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1AD4A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 Population register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5C2FD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ase contro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A4B8B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4EAAA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Genetic and Environmental Factors</w:t>
            </w:r>
          </w:p>
        </w:tc>
      </w:tr>
      <w:tr w:rsidR="00A8434A" w:rsidRPr="001B107E" w14:paraId="1A7EA51E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D53E1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almer et al. (201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BB2A3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4EFBC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1E214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EF000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Qualitative resear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E1BE1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46BAF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7193AD82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91232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guyen et al</w:t>
            </w:r>
            <w:r w:rsidRPr="001B107E">
              <w:rPr>
                <w:i/>
                <w:iCs/>
                <w:color w:val="000000" w:themeColor="text1"/>
                <w:sz w:val="20"/>
                <w:szCs w:val="20"/>
              </w:rPr>
              <w:t>.</w:t>
            </w:r>
            <w:r w:rsidRPr="001B107E">
              <w:rPr>
                <w:color w:val="000000" w:themeColor="text1"/>
                <w:sz w:val="20"/>
                <w:szCs w:val="20"/>
              </w:rPr>
              <w:t> (20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FE4BE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B3F59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E0FBD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2B49F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 Case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C16C2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5F3C2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Genetic and Environmental Factors</w:t>
            </w:r>
          </w:p>
        </w:tc>
      </w:tr>
      <w:tr w:rsidR="00A8434A" w:rsidRPr="001B107E" w14:paraId="30E1CF82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74526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Ha (201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8A352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24E23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065C4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0EC78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 Case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09D85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BE62D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Infrastructure and Surveillance</w:t>
            </w:r>
          </w:p>
        </w:tc>
      </w:tr>
      <w:tr w:rsidR="00A8434A" w:rsidRPr="001B107E" w14:paraId="07363669" w14:textId="77777777" w:rsidTr="0041440B">
        <w:trPr>
          <w:trHeight w:val="11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E2711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Tran, Pham, Mai, Le, and Nguyen (20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184D8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63F2C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65FDA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C1F54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Qualitative resear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EC2C7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72B27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0A044C75" w14:textId="77777777" w:rsidTr="0041440B">
        <w:trPr>
          <w:trHeight w:val="14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D21B4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 xml:space="preserve">Hsu, Chao, Huang, </w:t>
            </w:r>
            <w:proofErr w:type="spellStart"/>
            <w:r w:rsidRPr="001B107E">
              <w:rPr>
                <w:color w:val="000000" w:themeColor="text1"/>
                <w:sz w:val="20"/>
                <w:szCs w:val="20"/>
              </w:rPr>
              <w:t>Bezyak</w:t>
            </w:r>
            <w:proofErr w:type="spellEnd"/>
            <w:r w:rsidRPr="001B107E">
              <w:rPr>
                <w:color w:val="000000" w:themeColor="text1"/>
                <w:sz w:val="20"/>
                <w:szCs w:val="20"/>
              </w:rPr>
              <w:t>, and Ososkie</w:t>
            </w:r>
            <w:r w:rsidRPr="001B107E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B107E">
              <w:rPr>
                <w:color w:val="000000" w:themeColor="text1"/>
                <w:sz w:val="20"/>
                <w:szCs w:val="20"/>
              </w:rPr>
              <w:t>(201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6C86E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7FE9D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39BC9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0583A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ohort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98E62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C328E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Infrastructure and Surveillance</w:t>
            </w:r>
          </w:p>
        </w:tc>
      </w:tr>
      <w:tr w:rsidR="00A8434A" w:rsidRPr="001B107E" w14:paraId="07228481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F5DCA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guyen et al. (202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1DC1D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A2152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12F81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Hospi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C3C87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EF7C0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76658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reening and Diagnosis</w:t>
            </w:r>
          </w:p>
        </w:tc>
      </w:tr>
      <w:tr w:rsidR="00A8434A" w:rsidRPr="001B107E" w14:paraId="2DFC853C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41F7C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lastRenderedPageBreak/>
              <w:t>Thuc, Thi, Ngoc, and Vinh (2021a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CB0F2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11ACD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2104E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C7013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revalence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86844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8C935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reening and Diagnosis</w:t>
            </w:r>
          </w:p>
        </w:tc>
      </w:tr>
      <w:tr w:rsidR="00A8434A" w:rsidRPr="001B107E" w14:paraId="45AE2A3C" w14:textId="77777777" w:rsidTr="0041440B">
        <w:trPr>
          <w:trHeight w:val="11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901D7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Tran et al. (20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C77A2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A62A2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ABB09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n-Governmental Organizations (NGO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A1B6C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EE56D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86992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Genetic and Environmental Factors</w:t>
            </w:r>
          </w:p>
        </w:tc>
      </w:tr>
      <w:tr w:rsidR="00A8434A" w:rsidRPr="001B107E" w14:paraId="2EE86A51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971B0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guyen Thanh et al. (20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F5F16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3BE0C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2B07A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Hospi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D0CDC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 Uncontrolled clinical tri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735C2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A23C1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Interventions</w:t>
            </w:r>
          </w:p>
        </w:tc>
      </w:tr>
      <w:tr w:rsidR="00A8434A" w:rsidRPr="001B107E" w14:paraId="7918B861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437A1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Thuc, Thi, Ngoc, and Vinh (2021b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AFCE4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8A22C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6639E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C984D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 Prevale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F98E5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D734F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reening and Diagnosis</w:t>
            </w:r>
          </w:p>
        </w:tc>
      </w:tr>
      <w:tr w:rsidR="00A8434A" w:rsidRPr="001B107E" w14:paraId="181EC77B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6665B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Thuy et al</w:t>
            </w:r>
            <w:r w:rsidRPr="001B107E">
              <w:rPr>
                <w:i/>
                <w:iCs/>
                <w:color w:val="000000" w:themeColor="text1"/>
                <w:sz w:val="20"/>
                <w:szCs w:val="20"/>
              </w:rPr>
              <w:t xml:space="preserve">. </w:t>
            </w:r>
            <w:r w:rsidRPr="001B107E">
              <w:rPr>
                <w:color w:val="000000" w:themeColor="text1"/>
                <w:sz w:val="20"/>
                <w:szCs w:val="20"/>
              </w:rPr>
              <w:t>(20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58D65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240F5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6E465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 Commun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8E46F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Qualitative resear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460C4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52309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51835630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D77D1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Le and Ha (202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E7D40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BDA1D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F7007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Hospi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D987A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 Case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361B4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C2996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Biology</w:t>
            </w:r>
          </w:p>
        </w:tc>
      </w:tr>
      <w:tr w:rsidR="00A8434A" w:rsidRPr="001B107E" w14:paraId="3084C800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8E469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 xml:space="preserve">Mai and </w:t>
            </w:r>
            <w:proofErr w:type="spellStart"/>
            <w:r w:rsidRPr="001B107E">
              <w:rPr>
                <w:color w:val="000000" w:themeColor="text1"/>
                <w:sz w:val="20"/>
                <w:szCs w:val="20"/>
              </w:rPr>
              <w:t>Chaimongko</w:t>
            </w:r>
            <w:proofErr w:type="spellEnd"/>
            <w:r w:rsidRPr="001B107E">
              <w:rPr>
                <w:color w:val="000000" w:themeColor="text1"/>
                <w:sz w:val="20"/>
                <w:szCs w:val="20"/>
              </w:rPr>
              <w:t xml:space="preserve"> (2022a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367F2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B79C8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FDDAB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Hospi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BB696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Randomised controlled tri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C6871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39DA9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Interventions</w:t>
            </w:r>
          </w:p>
        </w:tc>
      </w:tr>
      <w:tr w:rsidR="00A8434A" w:rsidRPr="001B107E" w14:paraId="768091F5" w14:textId="77777777" w:rsidTr="0041440B">
        <w:trPr>
          <w:trHeight w:val="17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F9715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guyen (20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7E833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7D39B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1CD03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 Centre for Research and Development of Special Educ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6BBB0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Qualitative resear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F38DA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8D444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Interventions</w:t>
            </w:r>
          </w:p>
        </w:tc>
      </w:tr>
      <w:tr w:rsidR="00A8434A" w:rsidRPr="001B107E" w14:paraId="75AAD45B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6C591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ham et al. (20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A3AA2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C3038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6BA48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934A1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ohort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8D0B7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FDFB9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Genetic and Environmental Factors</w:t>
            </w:r>
          </w:p>
        </w:tc>
      </w:tr>
      <w:tr w:rsidR="00A8434A" w:rsidRPr="001B107E" w14:paraId="7840B383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A19FD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ham-The et al. (20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7DF3D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FF644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B7D3D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4687D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ohort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D7224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4B7E7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Genetic and Environmental Factors</w:t>
            </w:r>
          </w:p>
        </w:tc>
      </w:tr>
      <w:tr w:rsidR="00A8434A" w:rsidRPr="001B107E" w14:paraId="36600298" w14:textId="77777777" w:rsidTr="0041440B">
        <w:trPr>
          <w:trHeight w:val="11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339FA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 xml:space="preserve">Mai and </w:t>
            </w:r>
            <w:proofErr w:type="spellStart"/>
            <w:r w:rsidRPr="001B107E">
              <w:rPr>
                <w:color w:val="000000" w:themeColor="text1"/>
                <w:sz w:val="20"/>
                <w:szCs w:val="20"/>
              </w:rPr>
              <w:t>Chaimongko</w:t>
            </w:r>
            <w:proofErr w:type="spellEnd"/>
            <w:r w:rsidRPr="001B107E">
              <w:rPr>
                <w:color w:val="000000" w:themeColor="text1"/>
                <w:sz w:val="20"/>
                <w:szCs w:val="20"/>
              </w:rPr>
              <w:t xml:space="preserve"> (2022b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80954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EB5C7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4750B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Hospi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F0769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n-randomised experiment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0341B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FD242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Interventions</w:t>
            </w:r>
          </w:p>
        </w:tc>
      </w:tr>
      <w:tr w:rsidR="00A8434A" w:rsidRPr="001B107E" w14:paraId="2A45EAF2" w14:textId="77777777" w:rsidTr="0041440B">
        <w:trPr>
          <w:trHeight w:val="11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505DA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 xml:space="preserve">Poon, </w:t>
            </w:r>
            <w:proofErr w:type="spellStart"/>
            <w:r w:rsidRPr="001B107E">
              <w:rPr>
                <w:color w:val="000000" w:themeColor="text1"/>
                <w:sz w:val="20"/>
                <w:szCs w:val="20"/>
              </w:rPr>
              <w:t>Cassaniti</w:t>
            </w:r>
            <w:proofErr w:type="spellEnd"/>
            <w:r w:rsidRPr="001B107E">
              <w:rPr>
                <w:color w:val="000000" w:themeColor="text1"/>
                <w:sz w:val="20"/>
                <w:szCs w:val="20"/>
              </w:rPr>
              <w:t>, Karan, and Ow</w:t>
            </w:r>
            <w:r w:rsidRPr="001B107E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B107E">
              <w:rPr>
                <w:color w:val="000000" w:themeColor="text1"/>
                <w:sz w:val="20"/>
                <w:szCs w:val="20"/>
              </w:rPr>
              <w:t>(20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26BB9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F798D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AEB1F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Tertiary care medical centre; 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EF20D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Qualitative resear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CC6B9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49621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69D26A2F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531BC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Yến-Khanh (20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5DA7A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F50C3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E207A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4B4BB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Qualitative resear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A43CA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B729F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Infrastructure and Surveillance</w:t>
            </w:r>
          </w:p>
        </w:tc>
      </w:tr>
      <w:tr w:rsidR="00A8434A" w:rsidRPr="001B107E" w14:paraId="2DA75BFD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406B6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lastRenderedPageBreak/>
              <w:t>Yến-Khanh (2023a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6568E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76EE0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96DA5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42F3E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Qualitative resear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92C20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2A3E5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Infrastructure and Surveillance</w:t>
            </w:r>
          </w:p>
        </w:tc>
      </w:tr>
      <w:tr w:rsidR="00A8434A" w:rsidRPr="001B107E" w14:paraId="11F2F4B2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80C97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Yến-Khanh (2023b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BD717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B67B2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A0803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634BB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Qualitative resear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5BA85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5689D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Infrastructure and Surveillance</w:t>
            </w:r>
          </w:p>
        </w:tc>
      </w:tr>
      <w:tr w:rsidR="00A8434A" w:rsidRPr="001B107E" w14:paraId="6D52805B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A2003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ui et al</w:t>
            </w:r>
            <w:r w:rsidRPr="001B107E">
              <w:rPr>
                <w:i/>
                <w:iCs/>
                <w:color w:val="000000" w:themeColor="text1"/>
                <w:sz w:val="20"/>
                <w:szCs w:val="20"/>
              </w:rPr>
              <w:t xml:space="preserve">. </w:t>
            </w:r>
            <w:r w:rsidRPr="001B107E">
              <w:rPr>
                <w:color w:val="000000" w:themeColor="text1"/>
                <w:sz w:val="20"/>
                <w:szCs w:val="20"/>
              </w:rPr>
              <w:t>(202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F0317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A6DED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BF25C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186CE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16A33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7FA7B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Genetic and Environmental Factors</w:t>
            </w:r>
          </w:p>
        </w:tc>
      </w:tr>
      <w:tr w:rsidR="00A8434A" w:rsidRPr="001B107E" w14:paraId="4D87F526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13119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Trinh et al. (202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96319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F9F52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3EBDF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Hospi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09D28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ase contro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DDF77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6C085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Interventions</w:t>
            </w:r>
          </w:p>
        </w:tc>
      </w:tr>
      <w:tr w:rsidR="00A8434A" w:rsidRPr="001B107E" w14:paraId="3FEBE43D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D497F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guyen and Tran (202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D6741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3040F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3A115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Hospi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B6F70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2F1CD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72030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reening and Diagnosis</w:t>
            </w:r>
          </w:p>
        </w:tc>
      </w:tr>
      <w:tr w:rsidR="00A8434A" w:rsidRPr="001B107E" w14:paraId="11BA762C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9FBBD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mith et al. (2023a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F541F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EFFF3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1F999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53BB7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Qualitative resear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4C02B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105C8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Infrastructure and Surveillance</w:t>
            </w:r>
          </w:p>
        </w:tc>
      </w:tr>
      <w:tr w:rsidR="00A8434A" w:rsidRPr="001B107E" w14:paraId="0862FCD7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54224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mith et al</w:t>
            </w:r>
            <w:r w:rsidRPr="001B107E">
              <w:rPr>
                <w:i/>
                <w:iCs/>
                <w:color w:val="000000" w:themeColor="text1"/>
                <w:sz w:val="20"/>
                <w:szCs w:val="20"/>
              </w:rPr>
              <w:t xml:space="preserve">. </w:t>
            </w:r>
            <w:r w:rsidRPr="001B107E">
              <w:rPr>
                <w:color w:val="000000" w:themeColor="text1"/>
                <w:sz w:val="20"/>
                <w:szCs w:val="20"/>
              </w:rPr>
              <w:t>(2023b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B371F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27830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DA278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 Onl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2ABE7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Qualitative resear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DA521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8D362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6BE76217" w14:textId="77777777" w:rsidTr="0041440B">
        <w:trPr>
          <w:trHeight w:val="11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8A7DF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guyen and Nguyen (202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0EB5C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619A9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739AB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 2 public and 13 private institutio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0464B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ohort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984CF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CE92E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50679E21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AAFDF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Thao et al. (202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DD14D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75537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101AD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E30B7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ohort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3CA2A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38141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Genetic and Environmental Factors</w:t>
            </w:r>
          </w:p>
        </w:tc>
      </w:tr>
      <w:tr w:rsidR="00A8434A" w:rsidRPr="001B107E" w14:paraId="43B79A44" w14:textId="77777777" w:rsidTr="0041440B">
        <w:trPr>
          <w:trHeight w:val="11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2A47C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 xml:space="preserve">Le, </w:t>
            </w:r>
            <w:proofErr w:type="spellStart"/>
            <w:r w:rsidRPr="001B107E">
              <w:rPr>
                <w:color w:val="000000" w:themeColor="text1"/>
                <w:sz w:val="20"/>
                <w:szCs w:val="20"/>
              </w:rPr>
              <w:t>Rilotta</w:t>
            </w:r>
            <w:proofErr w:type="spellEnd"/>
            <w:r w:rsidRPr="001B107E">
              <w:rPr>
                <w:color w:val="000000" w:themeColor="text1"/>
                <w:sz w:val="20"/>
                <w:szCs w:val="20"/>
              </w:rPr>
              <w:t>, and Robinson (20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109DC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82624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01A02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n-Governmental Organizations (NGO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69C7E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Qualitative resear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2659D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52133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641BFC49" w14:textId="77777777" w:rsidTr="0041440B">
        <w:trPr>
          <w:trHeight w:val="11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A5FD8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Minh, Nguyen, Nguyen, and Do Thi (20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FB907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E2D5A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2BB4E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C7A2D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BDD57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B1F54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Biology</w:t>
            </w:r>
          </w:p>
        </w:tc>
      </w:tr>
      <w:tr w:rsidR="00A8434A" w:rsidRPr="001B107E" w14:paraId="530D7357" w14:textId="77777777" w:rsidTr="0041440B">
        <w:trPr>
          <w:trHeight w:val="11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AA65A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Ha, Nguyen, Nguyen, and Tran Thien (20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0A3EB6" w14:textId="4869AD4C" w:rsidR="0041440B" w:rsidRPr="001B107E" w:rsidRDefault="008B5A23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t P</w:t>
            </w:r>
            <w:r w:rsidR="0041440B" w:rsidRPr="001B107E">
              <w:rPr>
                <w:color w:val="000000" w:themeColor="text1"/>
                <w:sz w:val="20"/>
                <w:szCs w:val="20"/>
              </w:rPr>
              <w:t>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14A8C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9CB4C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Hospi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CF731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7EC91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F556B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3CA8AB12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0EB2E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Giang, Ha, and Chi (20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F27A7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51480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4506B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hool; Other: Ho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20647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ohort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BB00F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211ED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reening and Diagnosis</w:t>
            </w:r>
          </w:p>
        </w:tc>
      </w:tr>
      <w:tr w:rsidR="00A8434A" w:rsidRPr="001B107E" w14:paraId="0253E70D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B7954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Bui et al</w:t>
            </w:r>
            <w:r w:rsidRPr="001B107E">
              <w:rPr>
                <w:i/>
                <w:iCs/>
                <w:color w:val="000000" w:themeColor="text1"/>
                <w:sz w:val="20"/>
                <w:szCs w:val="20"/>
              </w:rPr>
              <w:t xml:space="preserve">. </w:t>
            </w:r>
            <w:r w:rsidRPr="001B107E">
              <w:rPr>
                <w:color w:val="000000" w:themeColor="text1"/>
                <w:sz w:val="20"/>
                <w:szCs w:val="20"/>
              </w:rPr>
              <w:t>(20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E6800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CBB34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A9F0A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Hospi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83120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Diagnostic test accuracy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57C06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7D272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Genetic and Environmental Factors</w:t>
            </w:r>
          </w:p>
        </w:tc>
      </w:tr>
      <w:tr w:rsidR="00A8434A" w:rsidRPr="001B107E" w14:paraId="4E36F7DE" w14:textId="77777777" w:rsidTr="0041440B">
        <w:trPr>
          <w:trHeight w:val="14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D3961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lastRenderedPageBreak/>
              <w:t xml:space="preserve">Arntzen, </w:t>
            </w:r>
            <w:proofErr w:type="spellStart"/>
            <w:r w:rsidRPr="001B107E">
              <w:rPr>
                <w:color w:val="000000" w:themeColor="text1"/>
                <w:sz w:val="20"/>
                <w:szCs w:val="20"/>
              </w:rPr>
              <w:t>Halstadtro</w:t>
            </w:r>
            <w:proofErr w:type="spellEnd"/>
            <w:r w:rsidRPr="001B107E">
              <w:rPr>
                <w:color w:val="000000" w:themeColor="text1"/>
                <w:sz w:val="20"/>
                <w:szCs w:val="20"/>
              </w:rPr>
              <w:t xml:space="preserve">, Bjerke, and </w:t>
            </w:r>
            <w:proofErr w:type="spellStart"/>
            <w:r w:rsidRPr="001B107E">
              <w:rPr>
                <w:color w:val="000000" w:themeColor="text1"/>
                <w:sz w:val="20"/>
                <w:szCs w:val="20"/>
              </w:rPr>
              <w:t>Halstadtro</w:t>
            </w:r>
            <w:proofErr w:type="spellEnd"/>
            <w:r w:rsidRPr="001B107E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B107E">
              <w:rPr>
                <w:color w:val="000000" w:themeColor="text1"/>
                <w:sz w:val="20"/>
                <w:szCs w:val="20"/>
              </w:rPr>
              <w:t>(201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30FAC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122ED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 Norwa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9ABF1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A109C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 Case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00006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1BB68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Interventions</w:t>
            </w:r>
          </w:p>
        </w:tc>
      </w:tr>
      <w:tr w:rsidR="00A8434A" w:rsidRPr="001B107E" w14:paraId="19A55F0D" w14:textId="77777777" w:rsidTr="0041440B">
        <w:trPr>
          <w:trHeight w:val="14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CFE5C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Ha et al. (201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AECCE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F66F1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10844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Hospital ; School; Other: Parent Support Gro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B0214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Qualitative resear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F8F66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10EEC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3E89B571" w14:textId="77777777" w:rsidTr="0041440B">
        <w:trPr>
          <w:trHeight w:val="11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3C3AE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B107E">
              <w:rPr>
                <w:color w:val="000000" w:themeColor="text1"/>
                <w:sz w:val="20"/>
                <w:szCs w:val="20"/>
              </w:rPr>
              <w:t>Nishijo</w:t>
            </w:r>
            <w:proofErr w:type="spellEnd"/>
            <w:r w:rsidRPr="001B107E">
              <w:rPr>
                <w:color w:val="000000" w:themeColor="text1"/>
                <w:sz w:val="20"/>
                <w:szCs w:val="20"/>
              </w:rPr>
              <w:t> et al. (201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ABBCA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722B1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ECD17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Hospi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2C016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n-randomised experiment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3F3B2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CCA2A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Genetic and Environmental Factors</w:t>
            </w:r>
          </w:p>
        </w:tc>
      </w:tr>
      <w:tr w:rsidR="00A8434A" w:rsidRPr="001B107E" w14:paraId="6BE1F91C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028DC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Tran et al. (201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063AC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09A73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60579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0D5D0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B6A43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C6C78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4524D182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1EA14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Tran et al. (20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1F0A0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D0561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84200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CE6F3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ohort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8C3D7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1E941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Genetic and Environmental Factors</w:t>
            </w:r>
          </w:p>
        </w:tc>
      </w:tr>
      <w:tr w:rsidR="00A8434A" w:rsidRPr="001B107E" w14:paraId="0F011245" w14:textId="77777777" w:rsidTr="0041440B">
        <w:trPr>
          <w:trHeight w:val="198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86522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Ha and Whittaker (20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0B5C0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D6E7B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84298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 Community organisation (Hanoi Club of Parents of Children with Autism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39F5E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Qualitative resear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9BCBA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DFAD1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7D23CA78" w14:textId="77777777" w:rsidTr="0041440B">
        <w:trPr>
          <w:trHeight w:val="11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26A7A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Ha, Whittaker, and Rodger (201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FA693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A2472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8F9E0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AE084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Qualitative resear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803E4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E2AD6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Infrastructure and Surveillance</w:t>
            </w:r>
          </w:p>
        </w:tc>
      </w:tr>
      <w:tr w:rsidR="00A8434A" w:rsidRPr="001B107E" w14:paraId="5209486A" w14:textId="77777777" w:rsidTr="0041440B">
        <w:trPr>
          <w:trHeight w:val="17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1B4D4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Fogler, Kuhn, Prock, Radesky, and Gonzalez-Heydrich (201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71C94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44ADF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D2EDD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Hospi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FC315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 Case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FDD2B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887BF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reening and Diagnosis</w:t>
            </w:r>
          </w:p>
        </w:tc>
      </w:tr>
      <w:tr w:rsidR="00A8434A" w:rsidRPr="001B107E" w14:paraId="4CCD2D4B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2BEA7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Ritter, Terjesen, and Khuc (201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CFB16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D576C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3AE9F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2E869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EF25C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8A117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77B011F2" w14:textId="77777777" w:rsidTr="0041440B">
        <w:trPr>
          <w:trHeight w:val="17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4F641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Hoang et al. (201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BFE25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5B9DA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BB7B9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 xml:space="preserve">Other: District Health </w:t>
            </w:r>
            <w:proofErr w:type="spellStart"/>
            <w:r w:rsidRPr="001B107E">
              <w:rPr>
                <w:color w:val="000000" w:themeColor="text1"/>
                <w:sz w:val="20"/>
                <w:szCs w:val="20"/>
              </w:rPr>
              <w:t>Center</w:t>
            </w:r>
            <w:proofErr w:type="spellEnd"/>
            <w:r w:rsidRPr="001B107E">
              <w:rPr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1B107E">
              <w:rPr>
                <w:color w:val="000000" w:themeColor="text1"/>
                <w:sz w:val="20"/>
                <w:szCs w:val="20"/>
              </w:rPr>
              <w:t>Center</w:t>
            </w:r>
            <w:proofErr w:type="spellEnd"/>
            <w:r w:rsidRPr="001B107E">
              <w:rPr>
                <w:color w:val="000000" w:themeColor="text1"/>
                <w:sz w:val="20"/>
                <w:szCs w:val="20"/>
              </w:rPr>
              <w:t xml:space="preserve"> of Population and Family Plann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810FA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41275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8F39F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reening and Diagnosis</w:t>
            </w:r>
          </w:p>
        </w:tc>
      </w:tr>
      <w:tr w:rsidR="00A8434A" w:rsidRPr="001B107E" w14:paraId="42C9228E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AD60D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lastRenderedPageBreak/>
              <w:t>Nguyen et al. (201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6999A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37C12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F9E52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Tertiary care medical cent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DA2B1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Diagnostic test accuracy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B4FF1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AA92A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reening and Diagnosis</w:t>
            </w:r>
          </w:p>
        </w:tc>
      </w:tr>
      <w:tr w:rsidR="00A8434A" w:rsidRPr="001B107E" w14:paraId="33F50DE2" w14:textId="77777777" w:rsidTr="0041440B">
        <w:trPr>
          <w:trHeight w:val="11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3F6E3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Lo and Bui (20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74ED0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B621B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37A90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 Homes and community organiz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5CDCB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Qualitative resear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8D456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AB8AB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6E2F83E7" w14:textId="77777777" w:rsidTr="0041440B">
        <w:trPr>
          <w:trHeight w:val="11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225F8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guyen, Tran, Thach, and Van Nguye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B8BD3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40307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90094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Tertiary care medical centre; Hospi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C04CD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 Not an empiric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50DDE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5D9BD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4FE8BCE5" w14:textId="77777777" w:rsidTr="0041440B">
        <w:trPr>
          <w:trHeight w:val="22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E4331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Ha and Whittaker (202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891B6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EDFA2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A307B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Tertiary care medical centre; Non-Governmental Organizations (NGO); Hospital ; 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6C6F0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Qualitative resear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ECD83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30242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6643BB9A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A3824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ao et al. (202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C96C2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47F5C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ABCD2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 Onl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EAE59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763B6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D0BF3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Interventions</w:t>
            </w:r>
          </w:p>
        </w:tc>
      </w:tr>
      <w:tr w:rsidR="00A8434A" w:rsidRPr="001B107E" w14:paraId="49AC6670" w14:textId="77777777" w:rsidTr="0041440B">
        <w:trPr>
          <w:trHeight w:val="14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80E60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Truong, Mire, Day, Ni, and Keller-Margulis  (20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046CC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CE2C3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841C7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44E82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Qualitative resear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8C1C9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313AE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58604C61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E29FF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 xml:space="preserve">Nguyễn and </w:t>
            </w:r>
            <w:proofErr w:type="spellStart"/>
            <w:r w:rsidRPr="001B107E">
              <w:rPr>
                <w:color w:val="000000" w:themeColor="text1"/>
                <w:sz w:val="20"/>
                <w:szCs w:val="20"/>
              </w:rPr>
              <w:t>Đỗ</w:t>
            </w:r>
            <w:proofErr w:type="spellEnd"/>
            <w:r w:rsidRPr="001B107E">
              <w:rPr>
                <w:color w:val="000000" w:themeColor="text1"/>
                <w:sz w:val="20"/>
                <w:szCs w:val="20"/>
              </w:rPr>
              <w:t xml:space="preserve"> (20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1FB94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14681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EAC94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393B4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A313D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3DEAA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reening and Diagnosis</w:t>
            </w:r>
          </w:p>
        </w:tc>
      </w:tr>
      <w:tr w:rsidR="00A8434A" w:rsidRPr="001B107E" w14:paraId="58D5502C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5F102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Đào et al. (20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FBD67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5EE6A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C350B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FB367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 case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648A5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1BAD5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Interventions </w:t>
            </w:r>
          </w:p>
        </w:tc>
      </w:tr>
      <w:tr w:rsidR="00A8434A" w:rsidRPr="001B107E" w14:paraId="70BB5E41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718DF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Thu Phương (20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5FF86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C844D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055D9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E37AB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 case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E8703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24BED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Interventions </w:t>
            </w:r>
          </w:p>
        </w:tc>
      </w:tr>
      <w:tr w:rsidR="00A8434A" w:rsidRPr="001B107E" w14:paraId="67D80551" w14:textId="77777777" w:rsidTr="0041440B">
        <w:trPr>
          <w:trHeight w:val="11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1BDD5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 xml:space="preserve">Thị Thu </w:t>
            </w:r>
            <w:proofErr w:type="spellStart"/>
            <w:r w:rsidRPr="001B107E">
              <w:rPr>
                <w:color w:val="000000" w:themeColor="text1"/>
                <w:sz w:val="20"/>
                <w:szCs w:val="20"/>
              </w:rPr>
              <w:t>Thủy</w:t>
            </w:r>
            <w:proofErr w:type="spellEnd"/>
            <w:r w:rsidRPr="001B107E">
              <w:rPr>
                <w:color w:val="000000" w:themeColor="text1"/>
                <w:sz w:val="20"/>
                <w:szCs w:val="20"/>
              </w:rPr>
              <w:t xml:space="preserve"> (20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0865C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36063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9A6F2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n-Governmental Organizations (NGO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A659C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CFB6E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A8CD4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Lifespan </w:t>
            </w:r>
          </w:p>
        </w:tc>
      </w:tr>
      <w:tr w:rsidR="00A8434A" w:rsidRPr="001B107E" w14:paraId="02D4B773" w14:textId="77777777" w:rsidTr="0041440B">
        <w:trPr>
          <w:trHeight w:val="14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50F42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Thi Anh Phuong, Tuyet Anh, and Thi Thuy (20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B456E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7800F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C8E99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B6A0C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43828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F28B3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Interventions </w:t>
            </w:r>
          </w:p>
        </w:tc>
      </w:tr>
      <w:tr w:rsidR="00A8434A" w:rsidRPr="001B107E" w14:paraId="01D3C803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8E55C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Thị Phương and Thu Giang (20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7E549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8021C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9C07D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E4857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E0E3F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9694B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77769C6D" w14:textId="77777777" w:rsidTr="0041440B">
        <w:trPr>
          <w:trHeight w:val="14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ACDB6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lastRenderedPageBreak/>
              <w:t>Phan (20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68EC3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3B9C0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DD976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n-Governmental Organizations (NGO); 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06229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6A8C7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9CA51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reening and Diagnosis</w:t>
            </w:r>
          </w:p>
        </w:tc>
      </w:tr>
      <w:tr w:rsidR="00A8434A" w:rsidRPr="001B107E" w14:paraId="19725637" w14:textId="77777777" w:rsidTr="0041440B">
        <w:trPr>
          <w:trHeight w:val="11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5BF47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 xml:space="preserve">Bá </w:t>
            </w:r>
            <w:proofErr w:type="spellStart"/>
            <w:r w:rsidRPr="001B107E">
              <w:rPr>
                <w:color w:val="000000" w:themeColor="text1"/>
                <w:sz w:val="20"/>
                <w:szCs w:val="20"/>
              </w:rPr>
              <w:t>Luyến</w:t>
            </w:r>
            <w:proofErr w:type="spellEnd"/>
            <w:r w:rsidRPr="001B107E">
              <w:rPr>
                <w:color w:val="000000" w:themeColor="text1"/>
                <w:sz w:val="20"/>
                <w:szCs w:val="20"/>
              </w:rPr>
              <w:t xml:space="preserve"> et al. (20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BE3E3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668F2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8F126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n-Governmental Organizations (NGO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C1D29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B87DD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BF782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Lifespan </w:t>
            </w:r>
          </w:p>
        </w:tc>
      </w:tr>
      <w:tr w:rsidR="00A8434A" w:rsidRPr="001B107E" w14:paraId="48932269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62417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õ et al. (20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76BE1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66AB7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CD599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F2A96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ohort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59D36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10AB9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17B98F3B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9BE13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guyễn and Nguyễn (20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1C21B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45894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B0139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EBE3B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8CB4B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FE596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05A3A63F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B87BD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guyễn and Lê (20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72A8E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C7D8E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D7F38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A72A8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179A1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7F59C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6DC9521D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2D83E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 xml:space="preserve">Nguyễn and </w:t>
            </w:r>
            <w:proofErr w:type="spellStart"/>
            <w:r w:rsidRPr="001B107E">
              <w:rPr>
                <w:color w:val="000000" w:themeColor="text1"/>
                <w:sz w:val="20"/>
                <w:szCs w:val="20"/>
              </w:rPr>
              <w:t>Đỗ</w:t>
            </w:r>
            <w:proofErr w:type="spellEnd"/>
            <w:r w:rsidRPr="001B107E">
              <w:rPr>
                <w:color w:val="000000" w:themeColor="text1"/>
                <w:sz w:val="20"/>
                <w:szCs w:val="20"/>
              </w:rPr>
              <w:t xml:space="preserve"> (202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29CD3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B1CB4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D16ED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Tertiary care medical centre; 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96F3F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1A493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77677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reening and Diagnosis</w:t>
            </w:r>
          </w:p>
        </w:tc>
      </w:tr>
      <w:tr w:rsidR="00A8434A" w:rsidRPr="001B107E" w14:paraId="1534CA86" w14:textId="77777777" w:rsidTr="0041440B">
        <w:trPr>
          <w:trHeight w:val="11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60157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guyễn (20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24B53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4925A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351D6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n-Governmental Organizations (NGO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B5CDB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ohort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A0A78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48215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Lifespan </w:t>
            </w:r>
          </w:p>
        </w:tc>
      </w:tr>
      <w:tr w:rsidR="00A8434A" w:rsidRPr="001B107E" w14:paraId="2C515C8A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4A331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B107E">
              <w:rPr>
                <w:color w:val="000000" w:themeColor="text1"/>
                <w:sz w:val="20"/>
                <w:szCs w:val="20"/>
              </w:rPr>
              <w:t>Dân</w:t>
            </w:r>
            <w:proofErr w:type="spellEnd"/>
            <w:r w:rsidRPr="001B107E">
              <w:rPr>
                <w:color w:val="000000" w:themeColor="text1"/>
                <w:sz w:val="20"/>
                <w:szCs w:val="20"/>
              </w:rPr>
              <w:t xml:space="preserve"> and Giang (202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9622D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C2674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00968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9AEE4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B375E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BEF88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4A5395FA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57D98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B107E">
              <w:rPr>
                <w:color w:val="000000" w:themeColor="text1"/>
                <w:sz w:val="20"/>
                <w:szCs w:val="20"/>
              </w:rPr>
              <w:t>Phú</w:t>
            </w:r>
            <w:proofErr w:type="spellEnd"/>
            <w:r w:rsidRPr="001B107E">
              <w:rPr>
                <w:color w:val="000000" w:themeColor="text1"/>
                <w:sz w:val="20"/>
                <w:szCs w:val="20"/>
              </w:rPr>
              <w:t xml:space="preserve"> (20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40B6C7" w14:textId="4C2792CA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t Peer</w:t>
            </w:r>
            <w:r w:rsidR="008B5A23" w:rsidRPr="001B107E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1B107E">
              <w:rPr>
                <w:color w:val="000000" w:themeColor="text1"/>
                <w:sz w:val="20"/>
                <w:szCs w:val="20"/>
              </w:rPr>
              <w:t>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B0ECF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7FEFE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22B2B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2F6C8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64350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5C4026A7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AD6D6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Nguyễn, Phạm, and Phạm (20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4A597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55FBC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A9A05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7924A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7F64C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4AA8F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Interventions </w:t>
            </w:r>
          </w:p>
        </w:tc>
      </w:tr>
      <w:tr w:rsidR="00A8434A" w:rsidRPr="001B107E" w14:paraId="35B40053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17AD3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Xu et al. (202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5DA51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9382C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0DE0B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 Secondary data (GB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71C78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revalence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0189F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15F06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Infrastructure and Surveillance</w:t>
            </w:r>
          </w:p>
        </w:tc>
      </w:tr>
      <w:tr w:rsidR="00A8434A" w:rsidRPr="001B107E" w14:paraId="071BE93E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7D3B6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Khanh et al. (20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5BE02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B382A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A7060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Hospital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9EDC1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6F066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5543E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2F28EE73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CF929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Bui et al. (20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3784F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F5F1D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4ACE32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Hospital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D523F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ase contro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D17F5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0FFB4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Genetic and Environmental Factors</w:t>
            </w:r>
          </w:p>
        </w:tc>
      </w:tr>
      <w:tr w:rsidR="00A8434A" w:rsidRPr="001B107E" w14:paraId="708C6BFB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50891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Tran (20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A7427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ADC1A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EABEC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A6422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revalence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445B7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75856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Infrastructure and Surveillance</w:t>
            </w:r>
          </w:p>
        </w:tc>
      </w:tr>
      <w:tr w:rsidR="00A8434A" w:rsidRPr="001B107E" w14:paraId="79B9BC35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175DA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lastRenderedPageBreak/>
              <w:t>Nguyen-Martinez et al. (202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7128B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34964D" w14:textId="2A6E6BF3" w:rsidR="0041440B" w:rsidRPr="001B107E" w:rsidRDefault="00D04EA4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76F84B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20137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 Case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96806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C8217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creening and Diagnosis</w:t>
            </w:r>
          </w:p>
        </w:tc>
      </w:tr>
      <w:tr w:rsidR="00A8434A" w:rsidRPr="001B107E" w14:paraId="6B385C7B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762A7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zücs et al. (202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4943E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BE886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83939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 Secondary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C1C15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revalence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22733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AA7AD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Infrastructure and Surveillance</w:t>
            </w:r>
          </w:p>
        </w:tc>
      </w:tr>
      <w:tr w:rsidR="00A8434A" w:rsidRPr="001B107E" w14:paraId="147F5215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40BF9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Khanh, Mai, and Duong (2025a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03B74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9B4FD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5319F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Hospital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18D6C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F552C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75BA77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189BA4DB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7CA3D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Khanh et al. (2025b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A6D33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00AEF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45A528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Hospital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DDBE6E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DF661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5B676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A8434A" w:rsidRPr="001B107E" w14:paraId="1BDC94A7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101A6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Dung (20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D0FD9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Peer Reviewed Jour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9E4BF9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D5646C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7A82B1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Qualitative resear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F472BA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E22CC6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  <w:tr w:rsidR="001B107E" w:rsidRPr="001B107E" w14:paraId="3D8C1147" w14:textId="77777777" w:rsidTr="0041440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3F93A5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Dieu (20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101DF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Dissert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5B9F9F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076463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Other: Onl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A30AB4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Cross sectional stu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DE3B9D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A1AD90" w14:textId="77777777" w:rsidR="0041440B" w:rsidRPr="001B107E" w:rsidRDefault="0041440B" w:rsidP="0041440B">
            <w:pPr>
              <w:rPr>
                <w:color w:val="000000" w:themeColor="text1"/>
                <w:sz w:val="20"/>
                <w:szCs w:val="20"/>
              </w:rPr>
            </w:pPr>
            <w:r w:rsidRPr="001B107E">
              <w:rPr>
                <w:color w:val="000000" w:themeColor="text1"/>
                <w:sz w:val="20"/>
                <w:szCs w:val="20"/>
              </w:rPr>
              <w:t>Services and Supports</w:t>
            </w:r>
          </w:p>
        </w:tc>
      </w:tr>
    </w:tbl>
    <w:p w14:paraId="54285587" w14:textId="77777777" w:rsidR="00080202" w:rsidRPr="001B107E" w:rsidRDefault="00080202">
      <w:pPr>
        <w:rPr>
          <w:b/>
          <w:bCs/>
          <w:color w:val="000000" w:themeColor="text1"/>
        </w:rPr>
      </w:pPr>
    </w:p>
    <w:p w14:paraId="11CB0C54" w14:textId="77777777" w:rsidR="00DE6065" w:rsidRPr="001B107E" w:rsidRDefault="00DE6065" w:rsidP="006B2FA2">
      <w:pPr>
        <w:keepNext/>
        <w:rPr>
          <w:color w:val="000000" w:themeColor="text1"/>
        </w:rPr>
      </w:pPr>
    </w:p>
    <w:p w14:paraId="07A37CE8" w14:textId="77777777" w:rsidR="00DE6065" w:rsidRPr="001B107E" w:rsidRDefault="00DE6065" w:rsidP="006B2FA2">
      <w:pPr>
        <w:keepNext/>
        <w:rPr>
          <w:color w:val="000000" w:themeColor="text1"/>
        </w:rPr>
      </w:pPr>
    </w:p>
    <w:p w14:paraId="75459DA2" w14:textId="77777777" w:rsidR="004B23E6" w:rsidRPr="001B107E" w:rsidRDefault="004B23E6" w:rsidP="004B23E6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  <w:r w:rsidRPr="001B107E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Figure </w:t>
      </w:r>
      <w:r w:rsidRPr="001B107E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begin"/>
      </w:r>
      <w:r w:rsidRPr="001B107E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instrText xml:space="preserve"> SEQ Figure \* ARABIC </w:instrText>
      </w:r>
      <w:r w:rsidRPr="001B107E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separate"/>
      </w:r>
      <w:r w:rsidRPr="001B107E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</w:rPr>
        <w:t>1</w:t>
      </w:r>
      <w:r w:rsidRPr="001B107E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end"/>
      </w:r>
      <w:r w:rsidRPr="001B107E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. </w:t>
      </w:r>
    </w:p>
    <w:p w14:paraId="634C204E" w14:textId="29A401E1" w:rsidR="004B23E6" w:rsidRPr="001B107E" w:rsidRDefault="004B23E6" w:rsidP="004B23E6">
      <w:pPr>
        <w:pStyle w:val="Caption"/>
        <w:rPr>
          <w:rFonts w:ascii="Times New Roman" w:hAnsi="Times New Roman" w:cs="Times New Roman"/>
          <w:color w:val="000000" w:themeColor="text1"/>
        </w:rPr>
      </w:pPr>
      <w:r w:rsidRPr="001B107E">
        <w:rPr>
          <w:rFonts w:ascii="Times New Roman" w:hAnsi="Times New Roman" w:cs="Times New Roman"/>
          <w:color w:val="000000" w:themeColor="text1"/>
        </w:rPr>
        <w:t>Count of Studies with Grouped Sample Sizes.</w:t>
      </w:r>
    </w:p>
    <w:p w14:paraId="3E78C9F3" w14:textId="77777777" w:rsidR="00DE6065" w:rsidRPr="001B107E" w:rsidRDefault="00DE6065" w:rsidP="006B2FA2">
      <w:pPr>
        <w:keepNext/>
        <w:rPr>
          <w:color w:val="000000" w:themeColor="text1"/>
        </w:rPr>
      </w:pPr>
    </w:p>
    <w:p w14:paraId="65A5E58F" w14:textId="3630B81A" w:rsidR="006B2FA2" w:rsidRPr="001B107E" w:rsidRDefault="007B3D93" w:rsidP="006B2FA2">
      <w:pPr>
        <w:keepNext/>
        <w:rPr>
          <w:color w:val="000000" w:themeColor="text1"/>
        </w:rPr>
      </w:pPr>
      <w:r w:rsidRPr="001B107E">
        <w:rPr>
          <w:noProof/>
          <w:color w:val="000000" w:themeColor="text1"/>
          <w14:ligatures w14:val="standardContextual"/>
        </w:rPr>
        <w:drawing>
          <wp:inline distT="0" distB="0" distL="0" distR="0" wp14:anchorId="061394E4" wp14:editId="077FE437">
            <wp:extent cx="6378575" cy="2855595"/>
            <wp:effectExtent l="0" t="0" r="9525" b="14605"/>
            <wp:docPr id="83982686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E9A765B-51D1-6AB9-5E81-B3661F5429C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5519052" w14:textId="77777777" w:rsidR="008262DB" w:rsidRPr="001B107E" w:rsidRDefault="008262DB" w:rsidP="008262DB">
      <w:pPr>
        <w:rPr>
          <w:color w:val="000000" w:themeColor="text1"/>
        </w:rPr>
      </w:pPr>
    </w:p>
    <w:p w14:paraId="4418C638" w14:textId="77777777" w:rsidR="008262DB" w:rsidRDefault="008262DB" w:rsidP="008262DB">
      <w:pPr>
        <w:rPr>
          <w:color w:val="000000" w:themeColor="text1"/>
        </w:rPr>
      </w:pPr>
    </w:p>
    <w:p w14:paraId="3EEBE63C" w14:textId="77777777" w:rsidR="001B107E" w:rsidRDefault="001B107E" w:rsidP="008262DB">
      <w:pPr>
        <w:rPr>
          <w:color w:val="000000" w:themeColor="text1"/>
        </w:rPr>
      </w:pPr>
    </w:p>
    <w:p w14:paraId="595A5784" w14:textId="77777777" w:rsidR="001B107E" w:rsidRDefault="001B107E" w:rsidP="008262DB">
      <w:pPr>
        <w:rPr>
          <w:color w:val="000000" w:themeColor="text1"/>
        </w:rPr>
      </w:pPr>
    </w:p>
    <w:p w14:paraId="12F7F3B2" w14:textId="77777777" w:rsidR="001B107E" w:rsidRDefault="001B107E" w:rsidP="008262DB">
      <w:pPr>
        <w:rPr>
          <w:color w:val="000000" w:themeColor="text1"/>
        </w:rPr>
      </w:pPr>
    </w:p>
    <w:p w14:paraId="105EA5A2" w14:textId="77777777" w:rsidR="001B107E" w:rsidRDefault="001B107E" w:rsidP="008262DB">
      <w:pPr>
        <w:rPr>
          <w:color w:val="000000" w:themeColor="text1"/>
        </w:rPr>
      </w:pPr>
    </w:p>
    <w:p w14:paraId="4AFB3938" w14:textId="77777777" w:rsidR="001B107E" w:rsidRDefault="001B107E" w:rsidP="008262DB">
      <w:pPr>
        <w:rPr>
          <w:color w:val="000000" w:themeColor="text1"/>
        </w:rPr>
      </w:pPr>
    </w:p>
    <w:p w14:paraId="7A8D4A23" w14:textId="77777777" w:rsidR="001B107E" w:rsidRPr="001B107E" w:rsidRDefault="001B107E" w:rsidP="008262DB">
      <w:pPr>
        <w:rPr>
          <w:color w:val="000000" w:themeColor="text1"/>
        </w:rPr>
      </w:pPr>
    </w:p>
    <w:p w14:paraId="37D9C4E2" w14:textId="77777777" w:rsidR="001B107E" w:rsidRPr="001B107E" w:rsidRDefault="001B107E" w:rsidP="001B107E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  <w:r w:rsidRPr="001B107E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lastRenderedPageBreak/>
        <w:t xml:space="preserve">Figure </w:t>
      </w:r>
      <w:r w:rsidRPr="001B107E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begin"/>
      </w:r>
      <w:r w:rsidRPr="001B107E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instrText xml:space="preserve"> SEQ Figure \* ARABIC </w:instrText>
      </w:r>
      <w:r w:rsidRPr="001B107E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separate"/>
      </w:r>
      <w:r w:rsidRPr="001B107E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</w:rPr>
        <w:t>2</w:t>
      </w:r>
      <w:r w:rsidRPr="001B107E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end"/>
      </w:r>
      <w:r w:rsidRPr="001B107E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. </w:t>
      </w:r>
    </w:p>
    <w:p w14:paraId="4569C2D1" w14:textId="1AABDFB5" w:rsidR="001B107E" w:rsidRPr="007C74C5" w:rsidRDefault="001B107E" w:rsidP="007C74C5">
      <w:pPr>
        <w:pStyle w:val="Caption"/>
        <w:rPr>
          <w:rFonts w:ascii="Times New Roman" w:hAnsi="Times New Roman" w:cs="Times New Roman"/>
          <w:color w:val="000000" w:themeColor="text1"/>
        </w:rPr>
      </w:pPr>
      <w:r w:rsidRPr="001B107E">
        <w:rPr>
          <w:rFonts w:ascii="Times New Roman" w:hAnsi="Times New Roman" w:cs="Times New Roman"/>
          <w:color w:val="000000" w:themeColor="text1"/>
        </w:rPr>
        <w:t>Count of</w:t>
      </w:r>
      <w:r>
        <w:rPr>
          <w:rFonts w:ascii="Times New Roman" w:hAnsi="Times New Roman" w:cs="Times New Roman"/>
          <w:color w:val="000000" w:themeColor="text1"/>
        </w:rPr>
        <w:t xml:space="preserve"> D</w:t>
      </w:r>
      <w:r w:rsidRPr="001B107E">
        <w:rPr>
          <w:rFonts w:ascii="Times New Roman" w:hAnsi="Times New Roman" w:cs="Times New Roman"/>
          <w:color w:val="000000" w:themeColor="text1"/>
        </w:rPr>
        <w:t xml:space="preserve">iagnostic </w:t>
      </w:r>
      <w:r>
        <w:rPr>
          <w:rFonts w:ascii="Times New Roman" w:hAnsi="Times New Roman" w:cs="Times New Roman"/>
          <w:color w:val="000000" w:themeColor="text1"/>
        </w:rPr>
        <w:t>I</w:t>
      </w:r>
      <w:r w:rsidRPr="001B107E">
        <w:rPr>
          <w:rFonts w:ascii="Times New Roman" w:hAnsi="Times New Roman" w:cs="Times New Roman"/>
          <w:color w:val="000000" w:themeColor="text1"/>
        </w:rPr>
        <w:t xml:space="preserve">nstruments and </w:t>
      </w:r>
      <w:r>
        <w:rPr>
          <w:rFonts w:ascii="Times New Roman" w:hAnsi="Times New Roman" w:cs="Times New Roman"/>
          <w:color w:val="000000" w:themeColor="text1"/>
        </w:rPr>
        <w:t>S</w:t>
      </w:r>
      <w:r w:rsidRPr="001B107E">
        <w:rPr>
          <w:rFonts w:ascii="Times New Roman" w:hAnsi="Times New Roman" w:cs="Times New Roman"/>
          <w:color w:val="000000" w:themeColor="text1"/>
        </w:rPr>
        <w:t xml:space="preserve">creening </w:t>
      </w:r>
      <w:r>
        <w:rPr>
          <w:rFonts w:ascii="Times New Roman" w:hAnsi="Times New Roman" w:cs="Times New Roman"/>
          <w:color w:val="000000" w:themeColor="text1"/>
        </w:rPr>
        <w:t>T</w:t>
      </w:r>
      <w:r w:rsidRPr="001B107E">
        <w:rPr>
          <w:rFonts w:ascii="Times New Roman" w:hAnsi="Times New Roman" w:cs="Times New Roman"/>
          <w:color w:val="000000" w:themeColor="text1"/>
        </w:rPr>
        <w:t xml:space="preserve">ools </w:t>
      </w:r>
      <w:r>
        <w:rPr>
          <w:rFonts w:ascii="Times New Roman" w:hAnsi="Times New Roman" w:cs="Times New Roman"/>
          <w:color w:val="000000" w:themeColor="text1"/>
        </w:rPr>
        <w:t>M</w:t>
      </w:r>
      <w:r w:rsidRPr="001B107E">
        <w:rPr>
          <w:rFonts w:ascii="Times New Roman" w:hAnsi="Times New Roman" w:cs="Times New Roman"/>
          <w:color w:val="000000" w:themeColor="text1"/>
        </w:rPr>
        <w:t xml:space="preserve">entioned in </w:t>
      </w:r>
      <w:r>
        <w:rPr>
          <w:rFonts w:ascii="Times New Roman" w:hAnsi="Times New Roman" w:cs="Times New Roman"/>
          <w:color w:val="000000" w:themeColor="text1"/>
        </w:rPr>
        <w:t>D</w:t>
      </w:r>
      <w:r w:rsidRPr="001B107E">
        <w:rPr>
          <w:rFonts w:ascii="Times New Roman" w:hAnsi="Times New Roman" w:cs="Times New Roman"/>
          <w:color w:val="000000" w:themeColor="text1"/>
        </w:rPr>
        <w:t xml:space="preserve">iagnosis </w:t>
      </w:r>
      <w:r>
        <w:rPr>
          <w:rFonts w:ascii="Times New Roman" w:hAnsi="Times New Roman" w:cs="Times New Roman"/>
          <w:color w:val="000000" w:themeColor="text1"/>
        </w:rPr>
        <w:t>P</w:t>
      </w:r>
      <w:r w:rsidRPr="001B107E">
        <w:rPr>
          <w:rFonts w:ascii="Times New Roman" w:hAnsi="Times New Roman" w:cs="Times New Roman"/>
          <w:color w:val="000000" w:themeColor="text1"/>
        </w:rPr>
        <w:t>rocess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4FC58DE3" w14:textId="77777777" w:rsidR="00305DEA" w:rsidRDefault="007B3D93" w:rsidP="00305DEA">
      <w:pPr>
        <w:keepNext/>
      </w:pPr>
      <w:r w:rsidRPr="001B107E">
        <w:rPr>
          <w:noProof/>
          <w:color w:val="000000" w:themeColor="text1"/>
          <w14:ligatures w14:val="standardContextual"/>
        </w:rPr>
        <w:drawing>
          <wp:inline distT="0" distB="0" distL="0" distR="0" wp14:anchorId="07C8B09A" wp14:editId="43927530">
            <wp:extent cx="6596380" cy="1611086"/>
            <wp:effectExtent l="0" t="0" r="7620" b="14605"/>
            <wp:docPr id="8582903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63B63DC-0ABB-995E-89C0-2A6DE71B5BE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E8EEAE7" w14:textId="30EB7F7C" w:rsidR="008262DB" w:rsidRPr="00CC3254" w:rsidRDefault="00305DEA" w:rsidP="00305DEA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CC3254">
        <w:rPr>
          <w:rFonts w:ascii="Times New Roman" w:hAnsi="Times New Roman" w:cs="Times New Roman"/>
          <w:color w:val="000000" w:themeColor="text1"/>
        </w:rPr>
        <w:t>Note</w:t>
      </w:r>
      <w:r w:rsidR="00035F40" w:rsidRPr="00CC3254">
        <w:rPr>
          <w:rFonts w:ascii="Times New Roman" w:hAnsi="Times New Roman" w:cs="Times New Roman"/>
          <w:color w:val="000000" w:themeColor="text1"/>
        </w:rPr>
        <w:t xml:space="preserve">. </w:t>
      </w:r>
      <w:r w:rsidR="00F772CB" w:rsidRPr="00CC3254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Childhood Autism Rating Scale (CARS); </w:t>
      </w:r>
      <w:r w:rsidR="003433B9" w:rsidRPr="00CC3254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Diagnostic and Statistical Manual of Mental Disorders (DSM); </w:t>
      </w:r>
      <w:r w:rsidR="00A767B7" w:rsidRPr="00CC3254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Client Development Evaluation Report (CDER); </w:t>
      </w:r>
      <w:r w:rsidR="007C74C5" w:rsidRPr="00CC3254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International Classification of Diseases (ICD); </w:t>
      </w:r>
      <w:r w:rsidR="005542A7" w:rsidRPr="00CC3254">
        <w:rPr>
          <w:rFonts w:ascii="Times New Roman" w:hAnsi="Times New Roman" w:cs="Times New Roman"/>
          <w:i w:val="0"/>
          <w:iCs w:val="0"/>
          <w:color w:val="000000" w:themeColor="text1"/>
        </w:rPr>
        <w:t>Ages &amp; Stages Questionnaire (ASQ)</w:t>
      </w:r>
      <w:r w:rsidR="00BB6078" w:rsidRPr="00CC3254">
        <w:rPr>
          <w:rFonts w:ascii="Times New Roman" w:hAnsi="Times New Roman" w:cs="Times New Roman"/>
          <w:i w:val="0"/>
          <w:iCs w:val="0"/>
          <w:color w:val="000000" w:themeColor="text1"/>
        </w:rPr>
        <w:t>; Developmental Behaviour Checklist</w:t>
      </w:r>
      <w:r w:rsidR="00EA5482" w:rsidRPr="00CC3254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Parent/Carer Version (DBC-P); Modified Checklist for Autism in Toddlers (M-CHAT); </w:t>
      </w:r>
      <w:r w:rsidR="00ED756B" w:rsidRPr="00CC3254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Autism Diagnostic Observation Schedule (ADOS); Autism Diagnostic Interview-Revised (ADI-R). </w:t>
      </w:r>
    </w:p>
    <w:p w14:paraId="0CD7EE10" w14:textId="77777777" w:rsidR="00B90A00" w:rsidRPr="001B107E" w:rsidRDefault="00B90A00" w:rsidP="00B90A00">
      <w:pPr>
        <w:rPr>
          <w:color w:val="000000" w:themeColor="text1"/>
        </w:rPr>
      </w:pPr>
    </w:p>
    <w:p w14:paraId="078DE800" w14:textId="77777777" w:rsidR="009F7BFE" w:rsidRDefault="009F7BFE" w:rsidP="00490B6E">
      <w:pPr>
        <w:keepNext/>
        <w:rPr>
          <w:color w:val="000000" w:themeColor="text1"/>
        </w:rPr>
      </w:pPr>
    </w:p>
    <w:p w14:paraId="4A37D7F1" w14:textId="77777777" w:rsidR="009F7BFE" w:rsidRPr="009F7BFE" w:rsidRDefault="009F7BFE" w:rsidP="009F7BFE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  <w:r w:rsidRPr="009F7BFE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Figure </w:t>
      </w:r>
      <w:r w:rsidRPr="009F7BFE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begin"/>
      </w:r>
      <w:r w:rsidRPr="009F7BFE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instrText xml:space="preserve"> SEQ Figure \* ARABIC </w:instrText>
      </w:r>
      <w:r w:rsidRPr="009F7BFE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separate"/>
      </w:r>
      <w:r w:rsidRPr="009F7BFE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</w:rPr>
        <w:t>3</w:t>
      </w:r>
      <w:r w:rsidRPr="009F7BFE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end"/>
      </w:r>
      <w:r w:rsidRPr="009F7BFE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. </w:t>
      </w:r>
    </w:p>
    <w:p w14:paraId="1C3506AB" w14:textId="38F81370" w:rsidR="009F7BFE" w:rsidRPr="009F7BFE" w:rsidRDefault="009F7BFE" w:rsidP="009F7BFE">
      <w:pPr>
        <w:pStyle w:val="Caption"/>
        <w:rPr>
          <w:rFonts w:ascii="Times New Roman" w:hAnsi="Times New Roman" w:cs="Times New Roman"/>
          <w:color w:val="000000" w:themeColor="text1"/>
        </w:rPr>
      </w:pPr>
      <w:r w:rsidRPr="001B107E">
        <w:rPr>
          <w:rFonts w:ascii="Times New Roman" w:hAnsi="Times New Roman" w:cs="Times New Roman"/>
          <w:color w:val="000000" w:themeColor="text1"/>
        </w:rPr>
        <w:t xml:space="preserve">Count of </w:t>
      </w:r>
      <w:r>
        <w:rPr>
          <w:rFonts w:ascii="Times New Roman" w:hAnsi="Times New Roman" w:cs="Times New Roman"/>
          <w:color w:val="000000" w:themeColor="text1"/>
        </w:rPr>
        <w:t>S</w:t>
      </w:r>
      <w:r w:rsidRPr="001B107E">
        <w:rPr>
          <w:rFonts w:ascii="Times New Roman" w:hAnsi="Times New Roman" w:cs="Times New Roman"/>
          <w:color w:val="000000" w:themeColor="text1"/>
        </w:rPr>
        <w:t xml:space="preserve">tudy </w:t>
      </w:r>
      <w:r>
        <w:rPr>
          <w:rFonts w:ascii="Times New Roman" w:hAnsi="Times New Roman" w:cs="Times New Roman"/>
          <w:color w:val="000000" w:themeColor="text1"/>
        </w:rPr>
        <w:t>S</w:t>
      </w:r>
      <w:r w:rsidRPr="001B107E">
        <w:rPr>
          <w:rFonts w:ascii="Times New Roman" w:hAnsi="Times New Roman" w:cs="Times New Roman"/>
          <w:color w:val="000000" w:themeColor="text1"/>
        </w:rPr>
        <w:t>ettings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5ABB2E05" w14:textId="6A09FCD2" w:rsidR="00490B6E" w:rsidRPr="001B107E" w:rsidRDefault="007B3D93" w:rsidP="00490B6E">
      <w:pPr>
        <w:keepNext/>
        <w:rPr>
          <w:color w:val="000000" w:themeColor="text1"/>
        </w:rPr>
      </w:pPr>
      <w:r w:rsidRPr="001B107E">
        <w:rPr>
          <w:noProof/>
          <w:color w:val="000000" w:themeColor="text1"/>
          <w14:ligatures w14:val="standardContextual"/>
        </w:rPr>
        <w:drawing>
          <wp:inline distT="0" distB="0" distL="0" distR="0" wp14:anchorId="50711A44" wp14:editId="65E25040">
            <wp:extent cx="6596380" cy="2077720"/>
            <wp:effectExtent l="0" t="0" r="7620" b="17780"/>
            <wp:docPr id="153882862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B667A4E-649B-4021-62A6-1A7CF83827A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3AF6B88" w14:textId="77777777" w:rsidR="004F1665" w:rsidRDefault="004F1665" w:rsidP="004F1665">
      <w:pPr>
        <w:rPr>
          <w:color w:val="000000" w:themeColor="text1"/>
        </w:rPr>
      </w:pPr>
    </w:p>
    <w:p w14:paraId="5985ED75" w14:textId="77777777" w:rsidR="00ED1F4A" w:rsidRDefault="00ED1F4A" w:rsidP="004F1665">
      <w:pPr>
        <w:rPr>
          <w:color w:val="000000" w:themeColor="text1"/>
        </w:rPr>
      </w:pPr>
    </w:p>
    <w:p w14:paraId="74FACEB3" w14:textId="77777777" w:rsidR="00ED1F4A" w:rsidRDefault="00ED1F4A" w:rsidP="004F1665">
      <w:pPr>
        <w:rPr>
          <w:color w:val="000000" w:themeColor="text1"/>
        </w:rPr>
      </w:pPr>
    </w:p>
    <w:p w14:paraId="33859A90" w14:textId="77777777" w:rsidR="00ED1F4A" w:rsidRPr="00455AA3" w:rsidRDefault="00ED1F4A" w:rsidP="00ED1F4A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  <w:r w:rsidRPr="00455AA3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Figure </w:t>
      </w:r>
      <w:r w:rsidRPr="00455AA3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begin"/>
      </w:r>
      <w:r w:rsidRPr="00455AA3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instrText xml:space="preserve"> SEQ Figure \* ARABIC </w:instrText>
      </w:r>
      <w:r w:rsidRPr="00455AA3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separate"/>
      </w:r>
      <w:r w:rsidRPr="00455AA3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</w:rPr>
        <w:t>4</w:t>
      </w:r>
      <w:r w:rsidRPr="00455AA3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end"/>
      </w:r>
      <w:r w:rsidRPr="00455AA3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. </w:t>
      </w:r>
    </w:p>
    <w:p w14:paraId="6710338F" w14:textId="2261C2A6" w:rsidR="00ED1F4A" w:rsidRPr="001B107E" w:rsidRDefault="00ED1F4A" w:rsidP="00ED1F4A">
      <w:pPr>
        <w:pStyle w:val="Caption"/>
        <w:rPr>
          <w:rFonts w:ascii="Times New Roman" w:hAnsi="Times New Roman" w:cs="Times New Roman"/>
          <w:color w:val="000000" w:themeColor="text1"/>
        </w:rPr>
      </w:pPr>
      <w:r w:rsidRPr="001B107E">
        <w:rPr>
          <w:rFonts w:ascii="Times New Roman" w:hAnsi="Times New Roman" w:cs="Times New Roman"/>
          <w:color w:val="000000" w:themeColor="text1"/>
        </w:rPr>
        <w:t xml:space="preserve">Count of MMAT </w:t>
      </w:r>
      <w:r>
        <w:rPr>
          <w:rFonts w:ascii="Times New Roman" w:hAnsi="Times New Roman" w:cs="Times New Roman"/>
          <w:color w:val="000000" w:themeColor="text1"/>
        </w:rPr>
        <w:t>C</w:t>
      </w:r>
      <w:r w:rsidRPr="001B107E">
        <w:rPr>
          <w:rFonts w:ascii="Times New Roman" w:hAnsi="Times New Roman" w:cs="Times New Roman"/>
          <w:color w:val="000000" w:themeColor="text1"/>
        </w:rPr>
        <w:t>riteria</w:t>
      </w:r>
      <w:r w:rsidR="006D3280">
        <w:rPr>
          <w:rFonts w:ascii="Times New Roman" w:hAnsi="Times New Roman" w:cs="Times New Roman"/>
          <w:color w:val="000000" w:themeColor="text1"/>
        </w:rPr>
        <w:t>.</w:t>
      </w:r>
    </w:p>
    <w:p w14:paraId="6D968A39" w14:textId="60E3D86A" w:rsidR="004F1665" w:rsidRPr="001B107E" w:rsidRDefault="007B3D93" w:rsidP="004F1665">
      <w:pPr>
        <w:keepNext/>
        <w:rPr>
          <w:color w:val="000000" w:themeColor="text1"/>
        </w:rPr>
      </w:pPr>
      <w:r w:rsidRPr="001B107E">
        <w:rPr>
          <w:noProof/>
          <w:color w:val="000000" w:themeColor="text1"/>
          <w14:ligatures w14:val="standardContextual"/>
        </w:rPr>
        <w:lastRenderedPageBreak/>
        <w:drawing>
          <wp:inline distT="0" distB="0" distL="0" distR="0" wp14:anchorId="1FF231E0" wp14:editId="6A047CA3">
            <wp:extent cx="6553200" cy="2219960"/>
            <wp:effectExtent l="0" t="0" r="12700" b="15240"/>
            <wp:docPr id="2011398468" name="Chart 1" descr="Chart type: Clustered Column. 'Yes', 'No', 'Can't Tell' by 'Section'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2EC726A-5E25-FF5D-BC78-B6DBF1018ED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7A99167" w14:textId="1EF886BA" w:rsidR="00DC6363" w:rsidRPr="001B107E" w:rsidRDefault="00DC6363" w:rsidP="00DC6363">
      <w:pPr>
        <w:pStyle w:val="Caption"/>
        <w:rPr>
          <w:rFonts w:ascii="Times New Roman" w:hAnsi="Times New Roman" w:cs="Times New Roman"/>
          <w:color w:val="000000" w:themeColor="text1"/>
        </w:rPr>
      </w:pPr>
    </w:p>
    <w:sectPr w:rsidR="00DC6363" w:rsidRPr="001B107E" w:rsidSect="00A318E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74223"/>
    <w:multiLevelType w:val="multilevel"/>
    <w:tmpl w:val="1532A0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E30CEC"/>
    <w:multiLevelType w:val="multilevel"/>
    <w:tmpl w:val="B67A07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F724B20"/>
    <w:multiLevelType w:val="multilevel"/>
    <w:tmpl w:val="C436F3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20B70D3"/>
    <w:multiLevelType w:val="hybridMultilevel"/>
    <w:tmpl w:val="8A266EA2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CF2C74"/>
    <w:multiLevelType w:val="hybridMultilevel"/>
    <w:tmpl w:val="7442A166"/>
    <w:lvl w:ilvl="0" w:tplc="C42C4DC2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D6448C"/>
    <w:multiLevelType w:val="multilevel"/>
    <w:tmpl w:val="EB1C16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CD132D8"/>
    <w:multiLevelType w:val="multilevel"/>
    <w:tmpl w:val="856616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AE00612"/>
    <w:multiLevelType w:val="multilevel"/>
    <w:tmpl w:val="024436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DEE4A4F"/>
    <w:multiLevelType w:val="hybridMultilevel"/>
    <w:tmpl w:val="5F6AF5AC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9C5967"/>
    <w:multiLevelType w:val="multilevel"/>
    <w:tmpl w:val="2146F5A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50E1AFF"/>
    <w:multiLevelType w:val="multilevel"/>
    <w:tmpl w:val="ABF4248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9AF73D8"/>
    <w:multiLevelType w:val="multilevel"/>
    <w:tmpl w:val="CCD252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A3E7FCC"/>
    <w:multiLevelType w:val="multilevel"/>
    <w:tmpl w:val="CFAA2D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256000E"/>
    <w:multiLevelType w:val="multilevel"/>
    <w:tmpl w:val="93C8DC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5EA3916"/>
    <w:multiLevelType w:val="multilevel"/>
    <w:tmpl w:val="851048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8231044"/>
    <w:multiLevelType w:val="multilevel"/>
    <w:tmpl w:val="617AF4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27975AB"/>
    <w:multiLevelType w:val="multilevel"/>
    <w:tmpl w:val="06BA82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EF4646F"/>
    <w:multiLevelType w:val="multilevel"/>
    <w:tmpl w:val="78F6D7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09B42F6"/>
    <w:multiLevelType w:val="multilevel"/>
    <w:tmpl w:val="108ACB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94F1486"/>
    <w:multiLevelType w:val="multilevel"/>
    <w:tmpl w:val="05F294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D8C31C3"/>
    <w:multiLevelType w:val="multilevel"/>
    <w:tmpl w:val="7F9ADD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49267664">
    <w:abstractNumId w:val="18"/>
  </w:num>
  <w:num w:numId="2" w16cid:durableId="5058391">
    <w:abstractNumId w:val="11"/>
  </w:num>
  <w:num w:numId="3" w16cid:durableId="971327168">
    <w:abstractNumId w:val="14"/>
  </w:num>
  <w:num w:numId="4" w16cid:durableId="132444">
    <w:abstractNumId w:val="19"/>
  </w:num>
  <w:num w:numId="5" w16cid:durableId="33385358">
    <w:abstractNumId w:val="12"/>
  </w:num>
  <w:num w:numId="6" w16cid:durableId="848836101">
    <w:abstractNumId w:val="1"/>
  </w:num>
  <w:num w:numId="7" w16cid:durableId="1608075569">
    <w:abstractNumId w:val="2"/>
  </w:num>
  <w:num w:numId="8" w16cid:durableId="2053651240">
    <w:abstractNumId w:val="5"/>
  </w:num>
  <w:num w:numId="9" w16cid:durableId="1050419878">
    <w:abstractNumId w:val="20"/>
  </w:num>
  <w:num w:numId="10" w16cid:durableId="2076665744">
    <w:abstractNumId w:val="0"/>
  </w:num>
  <w:num w:numId="11" w16cid:durableId="1477526024">
    <w:abstractNumId w:val="13"/>
  </w:num>
  <w:num w:numId="12" w16cid:durableId="1123186554">
    <w:abstractNumId w:val="17"/>
  </w:num>
  <w:num w:numId="13" w16cid:durableId="1074086191">
    <w:abstractNumId w:val="16"/>
  </w:num>
  <w:num w:numId="14" w16cid:durableId="229270528">
    <w:abstractNumId w:val="15"/>
  </w:num>
  <w:num w:numId="15" w16cid:durableId="1462965208">
    <w:abstractNumId w:val="6"/>
  </w:num>
  <w:num w:numId="16" w16cid:durableId="1763525105">
    <w:abstractNumId w:val="7"/>
  </w:num>
  <w:num w:numId="17" w16cid:durableId="1465854483">
    <w:abstractNumId w:val="3"/>
  </w:num>
  <w:num w:numId="18" w16cid:durableId="521671930">
    <w:abstractNumId w:val="4"/>
  </w:num>
  <w:num w:numId="19" w16cid:durableId="1757631437">
    <w:abstractNumId w:val="8"/>
  </w:num>
  <w:num w:numId="20" w16cid:durableId="1108238294">
    <w:abstractNumId w:val="9"/>
  </w:num>
  <w:num w:numId="21" w16cid:durableId="117506879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D15"/>
    <w:rsid w:val="000009B8"/>
    <w:rsid w:val="00013333"/>
    <w:rsid w:val="000211CC"/>
    <w:rsid w:val="00035F40"/>
    <w:rsid w:val="00063C09"/>
    <w:rsid w:val="000705B8"/>
    <w:rsid w:val="00080202"/>
    <w:rsid w:val="0008210A"/>
    <w:rsid w:val="00083CDA"/>
    <w:rsid w:val="00086B21"/>
    <w:rsid w:val="00094643"/>
    <w:rsid w:val="000A3B67"/>
    <w:rsid w:val="000B03B1"/>
    <w:rsid w:val="000C1DDD"/>
    <w:rsid w:val="000F031F"/>
    <w:rsid w:val="000F7DF4"/>
    <w:rsid w:val="00127A93"/>
    <w:rsid w:val="00176CA1"/>
    <w:rsid w:val="00185900"/>
    <w:rsid w:val="0019128D"/>
    <w:rsid w:val="001A5A7B"/>
    <w:rsid w:val="001B107E"/>
    <w:rsid w:val="001D040C"/>
    <w:rsid w:val="001D6690"/>
    <w:rsid w:val="001F06F3"/>
    <w:rsid w:val="00202FF6"/>
    <w:rsid w:val="0020593C"/>
    <w:rsid w:val="00210137"/>
    <w:rsid w:val="0024120F"/>
    <w:rsid w:val="00247608"/>
    <w:rsid w:val="00257887"/>
    <w:rsid w:val="00267309"/>
    <w:rsid w:val="00275873"/>
    <w:rsid w:val="00276438"/>
    <w:rsid w:val="00297744"/>
    <w:rsid w:val="002A2F13"/>
    <w:rsid w:val="002B168F"/>
    <w:rsid w:val="002C544A"/>
    <w:rsid w:val="002D3BE7"/>
    <w:rsid w:val="002E01A3"/>
    <w:rsid w:val="00301D56"/>
    <w:rsid w:val="00305DEA"/>
    <w:rsid w:val="00312522"/>
    <w:rsid w:val="00326744"/>
    <w:rsid w:val="00327334"/>
    <w:rsid w:val="003433B9"/>
    <w:rsid w:val="00355893"/>
    <w:rsid w:val="0036789E"/>
    <w:rsid w:val="00381964"/>
    <w:rsid w:val="00390C92"/>
    <w:rsid w:val="003B3B83"/>
    <w:rsid w:val="003F1409"/>
    <w:rsid w:val="0041440B"/>
    <w:rsid w:val="004207FE"/>
    <w:rsid w:val="004245DF"/>
    <w:rsid w:val="004524C7"/>
    <w:rsid w:val="00455AA3"/>
    <w:rsid w:val="00472A94"/>
    <w:rsid w:val="00481C1D"/>
    <w:rsid w:val="00490B6E"/>
    <w:rsid w:val="004920AD"/>
    <w:rsid w:val="004973F4"/>
    <w:rsid w:val="004B1E4D"/>
    <w:rsid w:val="004B23E6"/>
    <w:rsid w:val="004C1F40"/>
    <w:rsid w:val="004D6760"/>
    <w:rsid w:val="004E1EED"/>
    <w:rsid w:val="004E6E39"/>
    <w:rsid w:val="004F1665"/>
    <w:rsid w:val="004F43F0"/>
    <w:rsid w:val="0050455F"/>
    <w:rsid w:val="00507BEB"/>
    <w:rsid w:val="00524E79"/>
    <w:rsid w:val="00532D70"/>
    <w:rsid w:val="00547CAE"/>
    <w:rsid w:val="005531E1"/>
    <w:rsid w:val="005537FD"/>
    <w:rsid w:val="005542A7"/>
    <w:rsid w:val="00554E2C"/>
    <w:rsid w:val="00573626"/>
    <w:rsid w:val="005744C6"/>
    <w:rsid w:val="00576E06"/>
    <w:rsid w:val="00591C4A"/>
    <w:rsid w:val="005932F8"/>
    <w:rsid w:val="00595284"/>
    <w:rsid w:val="005A3C53"/>
    <w:rsid w:val="005B477D"/>
    <w:rsid w:val="006063DC"/>
    <w:rsid w:val="00640BA7"/>
    <w:rsid w:val="006514BD"/>
    <w:rsid w:val="00651869"/>
    <w:rsid w:val="00657121"/>
    <w:rsid w:val="00660C1B"/>
    <w:rsid w:val="00665208"/>
    <w:rsid w:val="00671C8F"/>
    <w:rsid w:val="006A1F57"/>
    <w:rsid w:val="006B2FA2"/>
    <w:rsid w:val="006B7EC7"/>
    <w:rsid w:val="006C1B16"/>
    <w:rsid w:val="006C5F1B"/>
    <w:rsid w:val="006D0351"/>
    <w:rsid w:val="006D3280"/>
    <w:rsid w:val="006D489C"/>
    <w:rsid w:val="006E5CD9"/>
    <w:rsid w:val="00705319"/>
    <w:rsid w:val="0070635E"/>
    <w:rsid w:val="00731C81"/>
    <w:rsid w:val="00737028"/>
    <w:rsid w:val="007448BA"/>
    <w:rsid w:val="00746DF3"/>
    <w:rsid w:val="007564EE"/>
    <w:rsid w:val="0075730A"/>
    <w:rsid w:val="00763C82"/>
    <w:rsid w:val="00774103"/>
    <w:rsid w:val="00781711"/>
    <w:rsid w:val="007A287C"/>
    <w:rsid w:val="007B3D93"/>
    <w:rsid w:val="007C0BC7"/>
    <w:rsid w:val="007C5371"/>
    <w:rsid w:val="007C74C5"/>
    <w:rsid w:val="007E0A5D"/>
    <w:rsid w:val="007F38A4"/>
    <w:rsid w:val="008159BA"/>
    <w:rsid w:val="008171F4"/>
    <w:rsid w:val="008262DB"/>
    <w:rsid w:val="00832341"/>
    <w:rsid w:val="0084117A"/>
    <w:rsid w:val="008518B6"/>
    <w:rsid w:val="0086719F"/>
    <w:rsid w:val="00867DC3"/>
    <w:rsid w:val="00883A8A"/>
    <w:rsid w:val="008A1F10"/>
    <w:rsid w:val="008B08A4"/>
    <w:rsid w:val="008B5A23"/>
    <w:rsid w:val="008B5E50"/>
    <w:rsid w:val="008C08B7"/>
    <w:rsid w:val="008C4480"/>
    <w:rsid w:val="008D2780"/>
    <w:rsid w:val="008E3972"/>
    <w:rsid w:val="00902B79"/>
    <w:rsid w:val="00920525"/>
    <w:rsid w:val="0092610E"/>
    <w:rsid w:val="00934D2E"/>
    <w:rsid w:val="00957631"/>
    <w:rsid w:val="00973299"/>
    <w:rsid w:val="00974191"/>
    <w:rsid w:val="00985273"/>
    <w:rsid w:val="009C7C69"/>
    <w:rsid w:val="009D213F"/>
    <w:rsid w:val="009E2511"/>
    <w:rsid w:val="009F5D41"/>
    <w:rsid w:val="009F7BFE"/>
    <w:rsid w:val="00A10A4E"/>
    <w:rsid w:val="00A169C6"/>
    <w:rsid w:val="00A318ED"/>
    <w:rsid w:val="00A324B1"/>
    <w:rsid w:val="00A418D4"/>
    <w:rsid w:val="00A42A91"/>
    <w:rsid w:val="00A6156A"/>
    <w:rsid w:val="00A66AD0"/>
    <w:rsid w:val="00A73D14"/>
    <w:rsid w:val="00A767B7"/>
    <w:rsid w:val="00A8075B"/>
    <w:rsid w:val="00A8225C"/>
    <w:rsid w:val="00A8284F"/>
    <w:rsid w:val="00A8434A"/>
    <w:rsid w:val="00AC5DAA"/>
    <w:rsid w:val="00AC6D1B"/>
    <w:rsid w:val="00AD1465"/>
    <w:rsid w:val="00AD56B3"/>
    <w:rsid w:val="00B017F4"/>
    <w:rsid w:val="00B01912"/>
    <w:rsid w:val="00B165D2"/>
    <w:rsid w:val="00B226A2"/>
    <w:rsid w:val="00B33B0B"/>
    <w:rsid w:val="00B608E5"/>
    <w:rsid w:val="00B80FEB"/>
    <w:rsid w:val="00B90121"/>
    <w:rsid w:val="00B90A00"/>
    <w:rsid w:val="00BA317B"/>
    <w:rsid w:val="00BA33F7"/>
    <w:rsid w:val="00BA6FE1"/>
    <w:rsid w:val="00BB0D26"/>
    <w:rsid w:val="00BB1432"/>
    <w:rsid w:val="00BB6078"/>
    <w:rsid w:val="00BF3D38"/>
    <w:rsid w:val="00C26D15"/>
    <w:rsid w:val="00C308FA"/>
    <w:rsid w:val="00C83D6D"/>
    <w:rsid w:val="00C842EF"/>
    <w:rsid w:val="00C8506C"/>
    <w:rsid w:val="00CB070E"/>
    <w:rsid w:val="00CB759D"/>
    <w:rsid w:val="00CC2A4E"/>
    <w:rsid w:val="00CC3254"/>
    <w:rsid w:val="00CD65DB"/>
    <w:rsid w:val="00CE2A2C"/>
    <w:rsid w:val="00CE3E34"/>
    <w:rsid w:val="00CE3F7F"/>
    <w:rsid w:val="00CE4854"/>
    <w:rsid w:val="00CE5EA6"/>
    <w:rsid w:val="00CF2FD9"/>
    <w:rsid w:val="00CF69AA"/>
    <w:rsid w:val="00D04EA4"/>
    <w:rsid w:val="00D12873"/>
    <w:rsid w:val="00D13AD1"/>
    <w:rsid w:val="00D149EC"/>
    <w:rsid w:val="00D21B89"/>
    <w:rsid w:val="00D2273B"/>
    <w:rsid w:val="00D43DD7"/>
    <w:rsid w:val="00D463EF"/>
    <w:rsid w:val="00D57697"/>
    <w:rsid w:val="00D64D27"/>
    <w:rsid w:val="00D66E88"/>
    <w:rsid w:val="00D771C9"/>
    <w:rsid w:val="00D814C3"/>
    <w:rsid w:val="00D9107A"/>
    <w:rsid w:val="00D97F1A"/>
    <w:rsid w:val="00DA2093"/>
    <w:rsid w:val="00DA77DD"/>
    <w:rsid w:val="00DC6363"/>
    <w:rsid w:val="00DC7C18"/>
    <w:rsid w:val="00DE6065"/>
    <w:rsid w:val="00DF36FD"/>
    <w:rsid w:val="00E06DB7"/>
    <w:rsid w:val="00E2047F"/>
    <w:rsid w:val="00E20727"/>
    <w:rsid w:val="00E31709"/>
    <w:rsid w:val="00E52595"/>
    <w:rsid w:val="00E83163"/>
    <w:rsid w:val="00E85D7A"/>
    <w:rsid w:val="00E8630E"/>
    <w:rsid w:val="00E96A06"/>
    <w:rsid w:val="00EA2093"/>
    <w:rsid w:val="00EA5482"/>
    <w:rsid w:val="00EB5E9C"/>
    <w:rsid w:val="00ED1F4A"/>
    <w:rsid w:val="00ED756B"/>
    <w:rsid w:val="00EF496C"/>
    <w:rsid w:val="00F15215"/>
    <w:rsid w:val="00F24C59"/>
    <w:rsid w:val="00F40B32"/>
    <w:rsid w:val="00F442AD"/>
    <w:rsid w:val="00F44BB2"/>
    <w:rsid w:val="00F6042B"/>
    <w:rsid w:val="00F7144C"/>
    <w:rsid w:val="00F772CB"/>
    <w:rsid w:val="00F86E00"/>
    <w:rsid w:val="00FA2E7D"/>
    <w:rsid w:val="00FB1935"/>
    <w:rsid w:val="00FB66C8"/>
    <w:rsid w:val="00FC6179"/>
    <w:rsid w:val="00FD07D5"/>
    <w:rsid w:val="00FE0D41"/>
    <w:rsid w:val="00FE4E0D"/>
    <w:rsid w:val="00FE5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AC4DC"/>
  <w14:defaultImageDpi w14:val="32767"/>
  <w15:chartTrackingRefBased/>
  <w15:docId w15:val="{FD00CF8C-36AC-3340-B783-E5F629633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80202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6D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6D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D1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6D1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6D1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6D1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6D1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6D1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6D1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A6FE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BA6FE1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C26D1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6D1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26D1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6D1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6D15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6D1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6D1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6D1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6D1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26D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6D1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D1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6D1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26D1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6D1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26D15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6D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D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D15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26D15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C26D15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C26D15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C26D15"/>
    <w:rPr>
      <w:b/>
      <w:bCs/>
    </w:rPr>
  </w:style>
  <w:style w:type="character" w:styleId="Emphasis">
    <w:name w:val="Emphasis"/>
    <w:basedOn w:val="DefaultParagraphFont"/>
    <w:uiPriority w:val="20"/>
    <w:qFormat/>
    <w:rsid w:val="00C26D15"/>
    <w:rPr>
      <w:i/>
      <w:iCs/>
    </w:rPr>
  </w:style>
  <w:style w:type="character" w:customStyle="1" w:styleId="apple-converted-space">
    <w:name w:val="apple-converted-space"/>
    <w:basedOn w:val="DefaultParagraphFont"/>
    <w:rsid w:val="00C26D15"/>
  </w:style>
  <w:style w:type="character" w:styleId="FollowedHyperlink">
    <w:name w:val="FollowedHyperlink"/>
    <w:basedOn w:val="DefaultParagraphFont"/>
    <w:uiPriority w:val="99"/>
    <w:semiHidden/>
    <w:unhideWhenUsed/>
    <w:rsid w:val="00C26D15"/>
    <w:rPr>
      <w:color w:val="800080"/>
      <w:u w:val="single"/>
    </w:rPr>
  </w:style>
  <w:style w:type="table" w:styleId="TableGrid">
    <w:name w:val="Table Grid"/>
    <w:basedOn w:val="TableNormal"/>
    <w:uiPriority w:val="39"/>
    <w:rsid w:val="00C26D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26D15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kern w:val="2"/>
      <w:sz w:val="18"/>
      <w:szCs w:val="18"/>
      <w:lang w:eastAsia="en-US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C26D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6D15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6D1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6D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6D15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C26D15"/>
    <w:rPr>
      <w:lang w:val="en-GB"/>
    </w:rPr>
  </w:style>
  <w:style w:type="character" w:customStyle="1" w:styleId="searchnone">
    <w:name w:val="searchnone"/>
    <w:basedOn w:val="DefaultParagraphFont"/>
    <w:rsid w:val="00651869"/>
  </w:style>
  <w:style w:type="paragraph" w:customStyle="1" w:styleId="font5">
    <w:name w:val="font5"/>
    <w:basedOn w:val="Normal"/>
    <w:rsid w:val="00080202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font6">
    <w:name w:val="font6"/>
    <w:basedOn w:val="Normal"/>
    <w:rsid w:val="00080202"/>
    <w:pPr>
      <w:spacing w:before="100" w:beforeAutospacing="1" w:after="100" w:afterAutospacing="1"/>
    </w:pPr>
    <w:rPr>
      <w:i/>
      <w:iCs/>
      <w:color w:val="000000"/>
      <w:sz w:val="20"/>
      <w:szCs w:val="20"/>
    </w:rPr>
  </w:style>
  <w:style w:type="paragraph" w:customStyle="1" w:styleId="font7">
    <w:name w:val="font7"/>
    <w:basedOn w:val="Normal"/>
    <w:rsid w:val="00080202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font8">
    <w:name w:val="font8"/>
    <w:basedOn w:val="Normal"/>
    <w:rsid w:val="00080202"/>
    <w:pPr>
      <w:spacing w:before="100" w:beforeAutospacing="1" w:after="100" w:afterAutospacing="1"/>
    </w:pPr>
    <w:rPr>
      <w:i/>
      <w:iCs/>
      <w:color w:val="000000"/>
      <w:sz w:val="20"/>
      <w:szCs w:val="20"/>
    </w:rPr>
  </w:style>
  <w:style w:type="paragraph" w:customStyle="1" w:styleId="xl65">
    <w:name w:val="xl65"/>
    <w:basedOn w:val="Normal"/>
    <w:rsid w:val="0008020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66">
    <w:name w:val="xl66"/>
    <w:basedOn w:val="Normal"/>
    <w:rsid w:val="0008020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67">
    <w:name w:val="xl67"/>
    <w:basedOn w:val="Normal"/>
    <w:rsid w:val="0008020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68">
    <w:name w:val="xl68"/>
    <w:basedOn w:val="Normal"/>
    <w:rsid w:val="0008020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69">
    <w:name w:val="xl69"/>
    <w:basedOn w:val="Normal"/>
    <w:rsid w:val="00080202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0">
    <w:name w:val="xl70"/>
    <w:basedOn w:val="Normal"/>
    <w:rsid w:val="0008020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63">
    <w:name w:val="xl63"/>
    <w:basedOn w:val="Normal"/>
    <w:rsid w:val="0041440B"/>
    <w:pPr>
      <w:shd w:val="clear" w:color="000000" w:fill="FFFF00"/>
      <w:spacing w:before="100" w:beforeAutospacing="1" w:after="100" w:afterAutospacing="1"/>
    </w:pPr>
  </w:style>
  <w:style w:type="paragraph" w:customStyle="1" w:styleId="xl64">
    <w:name w:val="xl64"/>
    <w:basedOn w:val="Normal"/>
    <w:rsid w:val="0041440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737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styles" Target="styles.xml"/><Relationship Id="rId7" Type="http://schemas.openxmlformats.org/officeDocument/2006/relationships/chart" Target="charts/chart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eoni/Documents/Birmingham/Project%201/NEW%20RR/working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eoni/Documents/Birmingham/Project%201/NEW%20RR/working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eoni/Documents/Birmingham/Project%201/NEW%20RR/working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eoni/Downloads/MMAT%20consolidate.xlsm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ample size'!$B$1</c:f>
              <c:strCache>
                <c:ptCount val="1"/>
                <c:pt idx="0">
                  <c:v>cou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Sample size'!$A$2:$A$14</c:f>
              <c:strCache>
                <c:ptCount val="13"/>
                <c:pt idx="0">
                  <c:v>0-10</c:v>
                </c:pt>
                <c:pt idx="1">
                  <c:v>11-50</c:v>
                </c:pt>
                <c:pt idx="2">
                  <c:v>51-100</c:v>
                </c:pt>
                <c:pt idx="3">
                  <c:v>101-200</c:v>
                </c:pt>
                <c:pt idx="4">
                  <c:v>201-300</c:v>
                </c:pt>
                <c:pt idx="5">
                  <c:v>301-400</c:v>
                </c:pt>
                <c:pt idx="6">
                  <c:v>401-500</c:v>
                </c:pt>
                <c:pt idx="7">
                  <c:v>500-1000</c:v>
                </c:pt>
                <c:pt idx="8">
                  <c:v>1001-2000</c:v>
                </c:pt>
                <c:pt idx="9">
                  <c:v>2001 - 10 000</c:v>
                </c:pt>
                <c:pt idx="10">
                  <c:v>10 001 - 20 000</c:v>
                </c:pt>
                <c:pt idx="11">
                  <c:v>40 000 +</c:v>
                </c:pt>
                <c:pt idx="12">
                  <c:v>Unclear</c:v>
                </c:pt>
              </c:strCache>
            </c:strRef>
          </c:cat>
          <c:val>
            <c:numRef>
              <c:f>'Sample size'!$B$2:$B$14</c:f>
              <c:numCache>
                <c:formatCode>General</c:formatCode>
                <c:ptCount val="13"/>
                <c:pt idx="0">
                  <c:v>26</c:v>
                </c:pt>
                <c:pt idx="1">
                  <c:v>29</c:v>
                </c:pt>
                <c:pt idx="2">
                  <c:v>15</c:v>
                </c:pt>
                <c:pt idx="3">
                  <c:v>25</c:v>
                </c:pt>
                <c:pt idx="4">
                  <c:v>14</c:v>
                </c:pt>
                <c:pt idx="5">
                  <c:v>6</c:v>
                </c:pt>
                <c:pt idx="6">
                  <c:v>2</c:v>
                </c:pt>
                <c:pt idx="7">
                  <c:v>2</c:v>
                </c:pt>
                <c:pt idx="8">
                  <c:v>1</c:v>
                </c:pt>
                <c:pt idx="9">
                  <c:v>4</c:v>
                </c:pt>
                <c:pt idx="10">
                  <c:v>2</c:v>
                </c:pt>
                <c:pt idx="11">
                  <c:v>1</c:v>
                </c:pt>
                <c:pt idx="12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467-3844-BE47-C6CB35EB7B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92402240"/>
        <c:axId val="1560374096"/>
      </c:barChart>
      <c:catAx>
        <c:axId val="14924022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Sample Siz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60374096"/>
        <c:crosses val="autoZero"/>
        <c:auto val="1"/>
        <c:lblAlgn val="ctr"/>
        <c:lblOffset val="100"/>
        <c:noMultiLvlLbl val="0"/>
      </c:catAx>
      <c:valAx>
        <c:axId val="15603740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ou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924022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Diagnostic instrument'!$E$3:$E$12</c:f>
              <c:strCache>
                <c:ptCount val="10"/>
                <c:pt idx="0">
                  <c:v>CARS</c:v>
                </c:pt>
                <c:pt idx="1">
                  <c:v>DSM-4</c:v>
                </c:pt>
                <c:pt idx="2">
                  <c:v>DSM-5</c:v>
                </c:pt>
                <c:pt idx="3">
                  <c:v>CDER</c:v>
                </c:pt>
                <c:pt idx="4">
                  <c:v>ICD</c:v>
                </c:pt>
                <c:pt idx="5">
                  <c:v>ASQ-3</c:v>
                </c:pt>
                <c:pt idx="6">
                  <c:v>DBC-P</c:v>
                </c:pt>
                <c:pt idx="7">
                  <c:v>M-CHAT</c:v>
                </c:pt>
                <c:pt idx="8">
                  <c:v>ADOS</c:v>
                </c:pt>
                <c:pt idx="9">
                  <c:v>ADI-R</c:v>
                </c:pt>
              </c:strCache>
            </c:strRef>
          </c:cat>
          <c:val>
            <c:numRef>
              <c:f>'Diagnostic instrument'!$F$3:$F$12</c:f>
              <c:numCache>
                <c:formatCode>General</c:formatCode>
                <c:ptCount val="10"/>
                <c:pt idx="0">
                  <c:v>9</c:v>
                </c:pt>
                <c:pt idx="1">
                  <c:v>10</c:v>
                </c:pt>
                <c:pt idx="2">
                  <c:v>9</c:v>
                </c:pt>
                <c:pt idx="3">
                  <c:v>1</c:v>
                </c:pt>
                <c:pt idx="4">
                  <c:v>3</c:v>
                </c:pt>
                <c:pt idx="5">
                  <c:v>1</c:v>
                </c:pt>
                <c:pt idx="6">
                  <c:v>1</c:v>
                </c:pt>
                <c:pt idx="7">
                  <c:v>2</c:v>
                </c:pt>
                <c:pt idx="8">
                  <c:v>2</c:v>
                </c:pt>
                <c:pt idx="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02F-244E-AE47-EEEA5BBE88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194791760"/>
        <c:axId val="1194793488"/>
      </c:barChart>
      <c:catAx>
        <c:axId val="11947917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Diagnostic</a:t>
                </a:r>
                <a:r>
                  <a:rPr lang="en-GB" baseline="0"/>
                  <a:t> Instruments and Screening Tools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GB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94793488"/>
        <c:crosses val="autoZero"/>
        <c:auto val="1"/>
        <c:lblAlgn val="ctr"/>
        <c:lblOffset val="100"/>
        <c:noMultiLvlLbl val="0"/>
      </c:catAx>
      <c:valAx>
        <c:axId val="11947934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ou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947917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tudy Context'!$E$2</c:f>
              <c:strCache>
                <c:ptCount val="1"/>
                <c:pt idx="0">
                  <c:v>Count of Schoo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Study Context'!$D$3:$D$8</c:f>
              <c:strCache>
                <c:ptCount val="6"/>
                <c:pt idx="0">
                  <c:v>Unclear</c:v>
                </c:pt>
                <c:pt idx="1">
                  <c:v>School</c:v>
                </c:pt>
                <c:pt idx="2">
                  <c:v>Hospital </c:v>
                </c:pt>
                <c:pt idx="3">
                  <c:v>Other</c:v>
                </c:pt>
                <c:pt idx="4">
                  <c:v>Non-Governmental Organizations (NGO)</c:v>
                </c:pt>
                <c:pt idx="5">
                  <c:v>Tertiary care medical centre</c:v>
                </c:pt>
              </c:strCache>
            </c:strRef>
          </c:cat>
          <c:val>
            <c:numRef>
              <c:f>'Study Context'!$E$3:$E$8</c:f>
              <c:numCache>
                <c:formatCode>General</c:formatCode>
                <c:ptCount val="6"/>
                <c:pt idx="0">
                  <c:v>34</c:v>
                </c:pt>
                <c:pt idx="1">
                  <c:v>38</c:v>
                </c:pt>
                <c:pt idx="2">
                  <c:v>24</c:v>
                </c:pt>
                <c:pt idx="3">
                  <c:v>38</c:v>
                </c:pt>
                <c:pt idx="4">
                  <c:v>8</c:v>
                </c:pt>
                <c:pt idx="5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FB8-0648-8B67-D1336AA93B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09001712"/>
        <c:axId val="1409003424"/>
      </c:barChart>
      <c:catAx>
        <c:axId val="14090017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Study Settin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9003424"/>
        <c:crosses val="autoZero"/>
        <c:auto val="1"/>
        <c:lblAlgn val="ctr"/>
        <c:lblOffset val="100"/>
        <c:noMultiLvlLbl val="0"/>
      </c:catAx>
      <c:valAx>
        <c:axId val="14090034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ou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90017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ection_Summary!$B$1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1">
                <a:shade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ection_Summary!$A$2:$A$7</c:f>
              <c:strCache>
                <c:ptCount val="6"/>
                <c:pt idx="0">
                  <c:v>Screening Questions</c:v>
                </c:pt>
                <c:pt idx="1">
                  <c:v>Qualitative</c:v>
                </c:pt>
                <c:pt idx="2">
                  <c:v>Quantitative randomized controlled trials</c:v>
                </c:pt>
                <c:pt idx="3">
                  <c:v>Quantitative non-randomized</c:v>
                </c:pt>
                <c:pt idx="4">
                  <c:v>Quantitative descriptive</c:v>
                </c:pt>
                <c:pt idx="5">
                  <c:v>Mixed methods</c:v>
                </c:pt>
              </c:strCache>
            </c:strRef>
          </c:cat>
          <c:val>
            <c:numRef>
              <c:f>Section_Summary!$B$2:$B$7</c:f>
              <c:numCache>
                <c:formatCode>General</c:formatCode>
                <c:ptCount val="6"/>
                <c:pt idx="0">
                  <c:v>110</c:v>
                </c:pt>
                <c:pt idx="1">
                  <c:v>90</c:v>
                </c:pt>
                <c:pt idx="2">
                  <c:v>9</c:v>
                </c:pt>
                <c:pt idx="3">
                  <c:v>40</c:v>
                </c:pt>
                <c:pt idx="4">
                  <c:v>127</c:v>
                </c:pt>
                <c:pt idx="5">
                  <c:v>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4E6-1547-BF0B-8D7217DFE7C4}"/>
            </c:ext>
          </c:extLst>
        </c:ser>
        <c:ser>
          <c:idx val="1"/>
          <c:order val="1"/>
          <c:tx>
            <c:strRef>
              <c:f>Section_Summary!$C$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ection_Summary!$A$2:$A$7</c:f>
              <c:strCache>
                <c:ptCount val="6"/>
                <c:pt idx="0">
                  <c:v>Screening Questions</c:v>
                </c:pt>
                <c:pt idx="1">
                  <c:v>Qualitative</c:v>
                </c:pt>
                <c:pt idx="2">
                  <c:v>Quantitative randomized controlled trials</c:v>
                </c:pt>
                <c:pt idx="3">
                  <c:v>Quantitative non-randomized</c:v>
                </c:pt>
                <c:pt idx="4">
                  <c:v>Quantitative descriptive</c:v>
                </c:pt>
                <c:pt idx="5">
                  <c:v>Mixed methods</c:v>
                </c:pt>
              </c:strCache>
            </c:strRef>
          </c:cat>
          <c:val>
            <c:numRef>
              <c:f>Section_Summary!$C$2:$C$7</c:f>
              <c:numCache>
                <c:formatCode>General</c:formatCode>
                <c:ptCount val="6"/>
                <c:pt idx="0">
                  <c:v>50</c:v>
                </c:pt>
                <c:pt idx="1">
                  <c:v>25</c:v>
                </c:pt>
                <c:pt idx="2">
                  <c:v>1</c:v>
                </c:pt>
                <c:pt idx="3">
                  <c:v>12</c:v>
                </c:pt>
                <c:pt idx="4">
                  <c:v>32</c:v>
                </c:pt>
                <c:pt idx="5">
                  <c:v>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4E6-1547-BF0B-8D7217DFE7C4}"/>
            </c:ext>
          </c:extLst>
        </c:ser>
        <c:ser>
          <c:idx val="2"/>
          <c:order val="2"/>
          <c:tx>
            <c:strRef>
              <c:f>Section_Summary!$D$1</c:f>
              <c:strCache>
                <c:ptCount val="1"/>
                <c:pt idx="0">
                  <c:v>Can't Tell</c:v>
                </c:pt>
              </c:strCache>
            </c:strRef>
          </c:tx>
          <c:spPr>
            <a:solidFill>
              <a:schemeClr val="accent1">
                <a:tint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ection_Summary!$A$2:$A$7</c:f>
              <c:strCache>
                <c:ptCount val="6"/>
                <c:pt idx="0">
                  <c:v>Screening Questions</c:v>
                </c:pt>
                <c:pt idx="1">
                  <c:v>Qualitative</c:v>
                </c:pt>
                <c:pt idx="2">
                  <c:v>Quantitative randomized controlled trials</c:v>
                </c:pt>
                <c:pt idx="3">
                  <c:v>Quantitative non-randomized</c:v>
                </c:pt>
                <c:pt idx="4">
                  <c:v>Quantitative descriptive</c:v>
                </c:pt>
                <c:pt idx="5">
                  <c:v>Mixed methods</c:v>
                </c:pt>
              </c:strCache>
            </c:strRef>
          </c:cat>
          <c:val>
            <c:numRef>
              <c:f>Section_Summary!$D$2:$D$7</c:f>
              <c:numCache>
                <c:formatCode>General</c:formatCode>
                <c:ptCount val="6"/>
                <c:pt idx="0">
                  <c:v>114</c:v>
                </c:pt>
                <c:pt idx="1">
                  <c:v>140</c:v>
                </c:pt>
                <c:pt idx="2">
                  <c:v>5</c:v>
                </c:pt>
                <c:pt idx="3">
                  <c:v>28</c:v>
                </c:pt>
                <c:pt idx="4">
                  <c:v>206</c:v>
                </c:pt>
                <c:pt idx="5">
                  <c:v>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4E6-1547-BF0B-8D7217DFE7C4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2"/>
        <c:axId val="311144752"/>
        <c:axId val="1249036272"/>
      </c:barChart>
      <c:catAx>
        <c:axId val="3111447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riteri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49036272"/>
        <c:crosses val="autoZero"/>
        <c:auto val="1"/>
        <c:lblAlgn val="ctr"/>
        <c:lblOffset val="100"/>
        <c:noMultiLvlLbl val="0"/>
      </c:catAx>
      <c:valAx>
        <c:axId val="12490362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ou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11447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EFFA10B-020E-2243-94F1-AA05CB5835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476</Words>
  <Characters>14631</Characters>
  <Application>Microsoft Office Word</Application>
  <DocSecurity>0</DocSecurity>
  <Lines>1854</Lines>
  <Paragraphs>9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 Boyle</dc:creator>
  <cp:keywords/>
  <dc:description/>
  <cp:lastModifiedBy>Leoni Boyle</cp:lastModifiedBy>
  <cp:revision>4</cp:revision>
  <dcterms:created xsi:type="dcterms:W3CDTF">2026-01-22T16:00:00Z</dcterms:created>
  <dcterms:modified xsi:type="dcterms:W3CDTF">2026-01-27T09:02:00Z</dcterms:modified>
</cp:coreProperties>
</file>